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46312" w14:textId="031E0543" w:rsidR="00EE62A1" w:rsidRPr="00C126CD" w:rsidRDefault="00EE62A1" w:rsidP="00CF7255">
      <w:pPr>
        <w:jc w:val="both"/>
      </w:pPr>
      <w:r w:rsidRPr="00C126CD">
        <w:rPr>
          <w:rFonts w:cstheme="minorHAnsi"/>
          <w:b/>
        </w:rPr>
        <w:t xml:space="preserve">Supplemental </w:t>
      </w:r>
      <w:r w:rsidR="002E1311" w:rsidRPr="00C126CD">
        <w:rPr>
          <w:rFonts w:cstheme="minorHAnsi"/>
          <w:b/>
        </w:rPr>
        <w:t>Tables</w:t>
      </w:r>
      <w:r w:rsidR="00C32B6B" w:rsidRPr="00C126CD">
        <w:rPr>
          <w:rFonts w:cstheme="minorHAnsi"/>
          <w:b/>
        </w:rPr>
        <w:t xml:space="preserve">, </w:t>
      </w:r>
      <w:r w:rsidRPr="00C126CD">
        <w:rPr>
          <w:rFonts w:cstheme="minorHAnsi"/>
          <w:b/>
        </w:rPr>
        <w:t>Figures</w:t>
      </w:r>
      <w:r w:rsidR="00C32B6B" w:rsidRPr="00C126CD">
        <w:rPr>
          <w:rFonts w:cstheme="minorHAnsi"/>
          <w:b/>
        </w:rPr>
        <w:t xml:space="preserve"> and Text</w:t>
      </w:r>
    </w:p>
    <w:p w14:paraId="524F7C6F" w14:textId="77777777" w:rsidR="0032170B" w:rsidRPr="00C126CD" w:rsidRDefault="00EE62A1" w:rsidP="00EE62A1">
      <w:pPr>
        <w:jc w:val="both"/>
      </w:pPr>
      <w:r w:rsidRPr="00C126CD">
        <w:t>Supplemental Figure S1. Schematic of the EADSA process illustrated by 24S-HC and 7-OC.</w:t>
      </w:r>
    </w:p>
    <w:p w14:paraId="7F7F9E5A" w14:textId="42EC6DC2" w:rsidR="0032170B" w:rsidRPr="00C126CD" w:rsidRDefault="0032170B" w:rsidP="0032170B">
      <w:pPr>
        <w:jc w:val="both"/>
      </w:pPr>
      <w:bookmarkStart w:id="0" w:name="_Hlk8876674"/>
      <w:r w:rsidRPr="00C126CD">
        <w:t>Supplemental Figure S2. MS</w:t>
      </w:r>
      <w:r w:rsidRPr="00C126CD">
        <w:rPr>
          <w:vertAlign w:val="superscript"/>
        </w:rPr>
        <w:t>3</w:t>
      </w:r>
      <w:r w:rsidRPr="00C126CD">
        <w:t xml:space="preserve"> ([M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>[M-</w:t>
      </w:r>
      <w:proofErr w:type="spellStart"/>
      <w:r w:rsidRPr="00C126CD">
        <w:t>Py</w:t>
      </w:r>
      <w:proofErr w:type="spellEnd"/>
      <w:r w:rsidRPr="00C126CD">
        <w:t>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 xml:space="preserve">) spectra of </w:t>
      </w:r>
      <w:proofErr w:type="spellStart"/>
      <w:r w:rsidRPr="00C126CD">
        <w:t>monohydroxycholesterols</w:t>
      </w:r>
      <w:proofErr w:type="spellEnd"/>
      <w:r w:rsidRPr="00C126CD">
        <w:t>. (A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6</w:t>
      </w:r>
      <w:r w:rsidRPr="00C126CD">
        <w:t>] (lower panel) 24S-HC. (B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6</w:t>
      </w:r>
      <w:r w:rsidRPr="00C126CD">
        <w:t>] (lower panel) 25-HC. (C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6</w:t>
      </w:r>
      <w:r w:rsidRPr="00C126CD">
        <w:t>] (lower panel) 24R-HC. (D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5</w:t>
      </w:r>
      <w:r w:rsidRPr="00C126CD">
        <w:t>] (lower panel) 26-HC. (E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6</w:t>
      </w:r>
      <w:r w:rsidRPr="00C126CD">
        <w:t>] (lower panel) 7</w:t>
      </w:r>
      <w:r w:rsidRPr="00C126CD">
        <w:rPr>
          <w:rFonts w:cstheme="minorHAnsi"/>
        </w:rPr>
        <w:t>β</w:t>
      </w:r>
      <w:r w:rsidRPr="00C126CD">
        <w:t>-HC. (F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6</w:t>
      </w:r>
      <w:r w:rsidRPr="00C126CD">
        <w:t>] (lower panel) 7</w:t>
      </w:r>
      <w:r w:rsidRPr="00C126CD">
        <w:rPr>
          <w:rFonts w:cstheme="minorHAnsi"/>
        </w:rPr>
        <w:t>α</w:t>
      </w:r>
      <w:r w:rsidRPr="00C126CD">
        <w:t>-HC</w:t>
      </w:r>
    </w:p>
    <w:bookmarkEnd w:id="0"/>
    <w:p w14:paraId="25D1AB5E" w14:textId="77777777" w:rsidR="00AE0075" w:rsidRPr="00C126CD" w:rsidRDefault="0032170B" w:rsidP="0032170B">
      <w:pPr>
        <w:jc w:val="both"/>
      </w:pPr>
      <w:r w:rsidRPr="00C126CD">
        <w:t>Supplemental Figure S3. Diagnostic fragment-ions generated from 24-HC and 26-HC.</w:t>
      </w:r>
    </w:p>
    <w:p w14:paraId="45FD7033" w14:textId="77777777" w:rsidR="00247C8C" w:rsidRPr="00C126CD" w:rsidRDefault="00AE0075" w:rsidP="00AE0075">
      <w:pPr>
        <w:jc w:val="both"/>
      </w:pPr>
      <w:r w:rsidRPr="00C126CD">
        <w:t>Supplemental Figure S4 MS</w:t>
      </w:r>
      <w:r w:rsidRPr="00C126CD">
        <w:rPr>
          <w:vertAlign w:val="superscript"/>
        </w:rPr>
        <w:t>3</w:t>
      </w:r>
      <w:r w:rsidRPr="00C126CD">
        <w:t xml:space="preserve"> ([M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>[M-</w:t>
      </w:r>
      <w:proofErr w:type="spellStart"/>
      <w:r w:rsidRPr="00C126CD">
        <w:t>Py</w:t>
      </w:r>
      <w:proofErr w:type="spellEnd"/>
      <w:r w:rsidRPr="00C126CD">
        <w:t>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>) spectra of some minor oxysterols. (A) MS</w:t>
      </w:r>
      <w:r w:rsidRPr="00C126CD">
        <w:rPr>
          <w:vertAlign w:val="superscript"/>
        </w:rPr>
        <w:t>3</w:t>
      </w:r>
      <w:r w:rsidRPr="00C126CD">
        <w:t xml:space="preserve"> spectrum of a combination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3</w:t>
      </w:r>
      <w:proofErr w:type="gramStart"/>
      <w:r w:rsidRPr="00C126CD">
        <w:rPr>
          <w:rFonts w:cstheme="minorHAnsi"/>
        </w:rPr>
        <w:t>β</w:t>
      </w:r>
      <w:r w:rsidRPr="00C126CD">
        <w:t>,x</w:t>
      </w:r>
      <w:proofErr w:type="gramEnd"/>
      <w:r w:rsidRPr="00C126CD">
        <w:t>-</w:t>
      </w:r>
      <w:proofErr w:type="spellStart"/>
      <w:r w:rsidRPr="00C126CD">
        <w:t>diHC</w:t>
      </w:r>
      <w:proofErr w:type="spellEnd"/>
      <w:r w:rsidRPr="00C126CD">
        <w:t>-</w:t>
      </w:r>
      <w:proofErr w:type="spellStart"/>
      <w:r w:rsidRPr="00C126CD">
        <w:t>yO</w:t>
      </w:r>
      <w:proofErr w:type="spellEnd"/>
      <w:r w:rsidRPr="00C126CD">
        <w:t xml:space="preserve"> +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x-HC-3,y-diO. When analysed after cholesterol oxidase treatment both compounds appear in their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x-HC-</w:t>
      </w:r>
      <w:proofErr w:type="gramStart"/>
      <w:r w:rsidRPr="00C126CD">
        <w:t>3,y</w:t>
      </w:r>
      <w:proofErr w:type="gramEnd"/>
      <w:r w:rsidRPr="00C126CD">
        <w:t>-diO form. (B) MS</w:t>
      </w:r>
      <w:r w:rsidRPr="00C126CD">
        <w:rPr>
          <w:vertAlign w:val="superscript"/>
        </w:rPr>
        <w:t>3</w:t>
      </w:r>
      <w:r w:rsidRPr="00C126CD">
        <w:t xml:space="preserve"> spectrum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3</w:t>
      </w:r>
      <w:proofErr w:type="gramStart"/>
      <w:r w:rsidRPr="00C126CD">
        <w:rPr>
          <w:rFonts w:cstheme="minorHAnsi"/>
        </w:rPr>
        <w:t>β</w:t>
      </w:r>
      <w:r w:rsidRPr="00C126CD">
        <w:t>,</w:t>
      </w:r>
      <w:proofErr w:type="spellStart"/>
      <w:r w:rsidRPr="00C126CD">
        <w:t>x</w:t>
      </w:r>
      <w:proofErr w:type="gramEnd"/>
      <w:r w:rsidRPr="00C126CD">
        <w:t>,y-triHC-zO</w:t>
      </w:r>
      <w:proofErr w:type="spellEnd"/>
      <w:r w:rsidRPr="00C126CD">
        <w:t>.</w:t>
      </w:r>
    </w:p>
    <w:p w14:paraId="7A741564" w14:textId="3F84C382" w:rsidR="002359C8" w:rsidRPr="00C126CD" w:rsidRDefault="00247C8C" w:rsidP="00247C8C">
      <w:pPr>
        <w:jc w:val="both"/>
      </w:pPr>
      <w:r w:rsidRPr="00C126CD">
        <w:t>Supplemental Figure S5. Pathways from cholesterol to 3</w:t>
      </w:r>
      <w:r w:rsidRPr="00C126CD">
        <w:rPr>
          <w:rFonts w:cstheme="minorHAnsi"/>
        </w:rPr>
        <w:t>β</w:t>
      </w:r>
      <w:r w:rsidRPr="00C126CD">
        <w:t>,7</w:t>
      </w:r>
      <w:r w:rsidRPr="00C126CD">
        <w:rPr>
          <w:rFonts w:cstheme="minorHAnsi"/>
        </w:rPr>
        <w:t>β</w:t>
      </w:r>
      <w:r w:rsidRPr="00C126CD">
        <w:t>-</w:t>
      </w:r>
      <w:proofErr w:type="spellStart"/>
      <w:r w:rsidRPr="00C126CD">
        <w:t>diHCA</w:t>
      </w:r>
      <w:proofErr w:type="spellEnd"/>
      <w:r w:rsidRPr="00C126CD">
        <w:t>.</w:t>
      </w:r>
      <w:r w:rsidR="00EA1252" w:rsidRPr="00C126CD">
        <w:t xml:space="preserve"> See Supplemental Text.</w:t>
      </w:r>
    </w:p>
    <w:p w14:paraId="46073A5B" w14:textId="77777777" w:rsidR="002359C8" w:rsidRPr="00C126CD" w:rsidRDefault="002359C8" w:rsidP="002359C8">
      <w:pPr>
        <w:jc w:val="both"/>
      </w:pPr>
      <w:r w:rsidRPr="00C126CD">
        <w:t>Supplemental Figure S6. MS</w:t>
      </w:r>
      <w:r w:rsidRPr="00C126CD">
        <w:rPr>
          <w:vertAlign w:val="superscript"/>
        </w:rPr>
        <w:t>3</w:t>
      </w:r>
      <w:r w:rsidRPr="00C126CD">
        <w:t xml:space="preserve"> ([M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>[M-</w:t>
      </w:r>
      <w:proofErr w:type="spellStart"/>
      <w:r w:rsidRPr="00C126CD">
        <w:t>Py</w:t>
      </w:r>
      <w:proofErr w:type="spellEnd"/>
      <w:r w:rsidRPr="00C126CD">
        <w:t>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>) spectra of dihydroxy-3-oxocholest-4-enoic acids. (A) MS</w:t>
      </w:r>
      <w:r w:rsidRPr="00C126CD">
        <w:rPr>
          <w:vertAlign w:val="superscript"/>
        </w:rPr>
        <w:t>3</w:t>
      </w:r>
      <w:r w:rsidRPr="00C126CD">
        <w:t xml:space="preserve"> spectrum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7</w:t>
      </w:r>
      <w:r w:rsidRPr="00C126CD">
        <w:rPr>
          <w:rFonts w:cstheme="minorHAnsi"/>
        </w:rPr>
        <w:t>α</w:t>
      </w:r>
      <w:r w:rsidRPr="00C126CD">
        <w:t>,24S-diH,3O-CA. (B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3</w:t>
      </w:r>
      <w:r w:rsidRPr="00C126CD">
        <w:t>] (lower panel) 7</w:t>
      </w:r>
      <w:proofErr w:type="gramStart"/>
      <w:r w:rsidRPr="00C126CD">
        <w:rPr>
          <w:rFonts w:cstheme="minorHAnsi"/>
        </w:rPr>
        <w:t>α</w:t>
      </w:r>
      <w:r w:rsidRPr="00C126CD">
        <w:t>,x</w:t>
      </w:r>
      <w:proofErr w:type="gramEnd"/>
      <w:r w:rsidRPr="00C126CD">
        <w:t>-diH,3O-CA. (C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3</w:t>
      </w:r>
      <w:r w:rsidRPr="00C126CD">
        <w:t>] (lower panel) 7</w:t>
      </w:r>
      <w:r w:rsidRPr="00C126CD">
        <w:rPr>
          <w:rFonts w:cstheme="minorHAnsi"/>
        </w:rPr>
        <w:t>α</w:t>
      </w:r>
      <w:r w:rsidRPr="00C126CD">
        <w:t>,12</w:t>
      </w:r>
      <w:r w:rsidRPr="00C126CD">
        <w:rPr>
          <w:rFonts w:cstheme="minorHAnsi"/>
        </w:rPr>
        <w:t>α</w:t>
      </w:r>
      <w:r w:rsidRPr="00C126CD">
        <w:t>-diH,3O-CA. (D) MS</w:t>
      </w:r>
      <w:r w:rsidRPr="00C126CD">
        <w:rPr>
          <w:vertAlign w:val="superscript"/>
        </w:rPr>
        <w:t>3</w:t>
      </w:r>
      <w:r w:rsidRPr="00C126CD">
        <w:t xml:space="preserve"> spectra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0</w:t>
      </w:r>
      <w:r w:rsidRPr="00C126CD">
        <w:t>] (upper panel)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3</w:t>
      </w:r>
      <w:r w:rsidRPr="00C126CD">
        <w:t>] (lower panel) 7</w:t>
      </w:r>
      <w:r w:rsidRPr="00C126CD">
        <w:rPr>
          <w:rFonts w:cstheme="minorHAnsi"/>
        </w:rPr>
        <w:t>α</w:t>
      </w:r>
      <w:r w:rsidRPr="00C126CD">
        <w:t>,25-diH,3O-CA. See Supplemental Figure S7 for fragmentation patterns of dihydroxy-3-oxocholest-4-en-26-oic acids.</w:t>
      </w:r>
    </w:p>
    <w:p w14:paraId="0B864A35" w14:textId="77777777" w:rsidR="002B73D6" w:rsidRPr="00C126CD" w:rsidRDefault="002359C8" w:rsidP="002359C8">
      <w:pPr>
        <w:jc w:val="both"/>
      </w:pPr>
      <w:r w:rsidRPr="00C126CD">
        <w:t>Supplemental Figure S7. Fragmentation of dihydroxy-3-oxocholest-4-en-26-oic acids.</w:t>
      </w:r>
    </w:p>
    <w:p w14:paraId="1DA348E0" w14:textId="77777777" w:rsidR="00F92DE0" w:rsidRPr="00C126CD" w:rsidRDefault="002B73D6" w:rsidP="002B73D6">
      <w:pPr>
        <w:jc w:val="both"/>
      </w:pPr>
      <w:r w:rsidRPr="00C126CD">
        <w:t>Supplemental Figure S8. MS</w:t>
      </w:r>
      <w:r w:rsidRPr="00C126CD">
        <w:rPr>
          <w:vertAlign w:val="superscript"/>
        </w:rPr>
        <w:t>3</w:t>
      </w:r>
      <w:r w:rsidRPr="00C126CD">
        <w:t xml:space="preserve"> ([M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>[M-</w:t>
      </w:r>
      <w:proofErr w:type="spellStart"/>
      <w:r w:rsidRPr="00C126CD">
        <w:t>Py</w:t>
      </w:r>
      <w:proofErr w:type="spellEnd"/>
      <w:r w:rsidRPr="00C126CD">
        <w:t>]</w:t>
      </w:r>
      <w:r w:rsidRPr="00C126CD">
        <w:rPr>
          <w:vertAlign w:val="superscript"/>
        </w:rPr>
        <w:t>+</w:t>
      </w:r>
      <w:r w:rsidRPr="00C126CD">
        <w:sym w:font="Wingdings" w:char="F0E0"/>
      </w:r>
      <w:r w:rsidRPr="00C126CD">
        <w:t>) spectra of dihydroxy-3-oxocholest-4-enoic acids. (A) MS</w:t>
      </w:r>
      <w:r w:rsidRPr="00C126CD">
        <w:rPr>
          <w:vertAlign w:val="superscript"/>
        </w:rPr>
        <w:t>3</w:t>
      </w:r>
      <w:r w:rsidRPr="00C126CD">
        <w:t xml:space="preserve"> spectra of 7</w:t>
      </w:r>
      <w:r w:rsidRPr="00C126CD">
        <w:rPr>
          <w:rFonts w:cstheme="minorHAnsi"/>
        </w:rPr>
        <w:t>α</w:t>
      </w:r>
      <w:r w:rsidRPr="00C126CD">
        <w:t xml:space="preserve">,24S-diH,3O-CA from a </w:t>
      </w:r>
      <w:r w:rsidRPr="00C126CD">
        <w:rPr>
          <w:i/>
        </w:rPr>
        <w:t>CYP46A1</w:t>
      </w:r>
      <w:r w:rsidRPr="00C126CD">
        <w:t>tg mouse, the upper panel is from the earlier eluting peak, the lower panel from the latter eluting peak. (B) MS</w:t>
      </w:r>
      <w:r w:rsidRPr="00C126CD">
        <w:rPr>
          <w:vertAlign w:val="superscript"/>
        </w:rPr>
        <w:t>3</w:t>
      </w:r>
      <w:r w:rsidRPr="00C126CD">
        <w:t xml:space="preserve"> spectrum of 7</w:t>
      </w:r>
      <w:r w:rsidRPr="00C126CD">
        <w:rPr>
          <w:rFonts w:cstheme="minorHAnsi"/>
        </w:rPr>
        <w:t>α</w:t>
      </w:r>
      <w:r w:rsidRPr="00C126CD">
        <w:t xml:space="preserve">,25-diH,3O-CA from the </w:t>
      </w:r>
      <w:r w:rsidRPr="00C126CD">
        <w:rPr>
          <w:i/>
        </w:rPr>
        <w:t>CYP46A1</w:t>
      </w:r>
      <w:r w:rsidRPr="00C126CD">
        <w:t>tg mouse. (C) MS</w:t>
      </w:r>
      <w:r w:rsidRPr="00C126CD">
        <w:rPr>
          <w:vertAlign w:val="superscript"/>
        </w:rPr>
        <w:t>3</w:t>
      </w:r>
      <w:r w:rsidRPr="00C126CD">
        <w:t xml:space="preserve"> spectrum of 7</w:t>
      </w:r>
      <w:r w:rsidRPr="00C126CD">
        <w:rPr>
          <w:rFonts w:cstheme="minorHAnsi"/>
        </w:rPr>
        <w:t>α</w:t>
      </w:r>
      <w:r w:rsidRPr="00C126CD">
        <w:t>,12</w:t>
      </w:r>
      <w:r w:rsidRPr="00C126CD">
        <w:rPr>
          <w:rFonts w:cstheme="minorHAnsi"/>
        </w:rPr>
        <w:t>α</w:t>
      </w:r>
      <w:r w:rsidRPr="00C126CD">
        <w:t>-diH,3O-CA from the WT mouse. See Supplemental Figure S7 for fragmentation patterns of dihydroxy-3-oxocholest-4-en-26-oic acids.</w:t>
      </w:r>
    </w:p>
    <w:p w14:paraId="1D2292D0" w14:textId="07D3F8EF" w:rsidR="00F92DE0" w:rsidRPr="00C126CD" w:rsidRDefault="00470459" w:rsidP="00F92DE0">
      <w:pPr>
        <w:jc w:val="both"/>
      </w:pPr>
      <w:r w:rsidRPr="00C126CD">
        <w:t xml:space="preserve">Supplemental </w:t>
      </w:r>
      <w:r w:rsidR="00F92DE0" w:rsidRPr="00C126CD">
        <w:t>Figure S9. MS</w:t>
      </w:r>
      <w:r w:rsidR="00F92DE0" w:rsidRPr="00C126CD">
        <w:rPr>
          <w:vertAlign w:val="superscript"/>
        </w:rPr>
        <w:t>3</w:t>
      </w:r>
      <w:r w:rsidR="00F92DE0" w:rsidRPr="00C126CD">
        <w:t xml:space="preserve"> ([M]</w:t>
      </w:r>
      <w:r w:rsidR="00F92DE0" w:rsidRPr="00C126CD">
        <w:rPr>
          <w:vertAlign w:val="superscript"/>
        </w:rPr>
        <w:t>+</w:t>
      </w:r>
      <w:r w:rsidR="00F92DE0" w:rsidRPr="00C126CD">
        <w:sym w:font="Wingdings" w:char="F0E0"/>
      </w:r>
      <w:r w:rsidR="00F92DE0" w:rsidRPr="00C126CD">
        <w:t>[M-</w:t>
      </w:r>
      <w:proofErr w:type="spellStart"/>
      <w:r w:rsidR="00F92DE0" w:rsidRPr="00C126CD">
        <w:t>Py</w:t>
      </w:r>
      <w:proofErr w:type="spellEnd"/>
      <w:r w:rsidR="00F92DE0" w:rsidRPr="00C126CD">
        <w:t>]</w:t>
      </w:r>
      <w:r w:rsidR="00F92DE0" w:rsidRPr="00C126CD">
        <w:rPr>
          <w:vertAlign w:val="superscript"/>
        </w:rPr>
        <w:t>+</w:t>
      </w:r>
      <w:r w:rsidR="00F92DE0" w:rsidRPr="00C126CD">
        <w:sym w:font="Wingdings" w:char="F0E0"/>
      </w:r>
      <w:r w:rsidR="00F92DE0" w:rsidRPr="00C126CD">
        <w:t>) spectra of 24S-HC and of 24S,25-EC and isomers thereof. (A) MS</w:t>
      </w:r>
      <w:r w:rsidR="00F92DE0" w:rsidRPr="00C126CD">
        <w:rPr>
          <w:vertAlign w:val="superscript"/>
        </w:rPr>
        <w:t>3</w:t>
      </w:r>
      <w:r w:rsidR="00F92DE0" w:rsidRPr="00C126CD">
        <w:t xml:space="preserve"> spectra of 24S-HC eluting at 7.50 min from the </w:t>
      </w:r>
      <w:r w:rsidR="00F92DE0" w:rsidRPr="00C126CD">
        <w:rPr>
          <w:i/>
        </w:rPr>
        <w:t>CYP46A1</w:t>
      </w:r>
      <w:r w:rsidR="00F92DE0" w:rsidRPr="00C126CD">
        <w:t xml:space="preserve">tg mouse (upper panel) and </w:t>
      </w:r>
      <w:r w:rsidR="000D1E18" w:rsidRPr="00C126CD">
        <w:t xml:space="preserve">at </w:t>
      </w:r>
      <w:r w:rsidR="00F92DE0" w:rsidRPr="00C126CD">
        <w:t>7.49 min from a control mouse (lower panel). (B) MS</w:t>
      </w:r>
      <w:r w:rsidR="00F92DE0" w:rsidRPr="00C126CD">
        <w:rPr>
          <w:vertAlign w:val="superscript"/>
        </w:rPr>
        <w:t xml:space="preserve">3 </w:t>
      </w:r>
      <w:r w:rsidR="00F92DE0" w:rsidRPr="00C126CD">
        <w:t xml:space="preserve">spectrum of 24S,25-EC from the </w:t>
      </w:r>
      <w:r w:rsidR="00F92DE0" w:rsidRPr="00C126CD">
        <w:rPr>
          <w:i/>
        </w:rPr>
        <w:t>CYP46A1</w:t>
      </w:r>
      <w:r w:rsidR="00F92DE0" w:rsidRPr="00C126CD">
        <w:t>tg mouse. (C) MS</w:t>
      </w:r>
      <w:r w:rsidR="00F92DE0" w:rsidRPr="00C126CD">
        <w:rPr>
          <w:vertAlign w:val="superscript"/>
        </w:rPr>
        <w:t>3</w:t>
      </w:r>
      <w:r w:rsidR="00F92DE0" w:rsidRPr="00C126CD">
        <w:t xml:space="preserve"> spectrum of 26(</w:t>
      </w:r>
      <w:r w:rsidR="00F92DE0" w:rsidRPr="00C126CD">
        <w:rPr>
          <w:i/>
        </w:rPr>
        <w:t>E</w:t>
      </w:r>
      <w:r w:rsidR="00F92DE0" w:rsidRPr="00C126CD">
        <w:t xml:space="preserve">)-HD from the </w:t>
      </w:r>
      <w:r w:rsidR="00F92DE0" w:rsidRPr="00C126CD">
        <w:rPr>
          <w:i/>
        </w:rPr>
        <w:t>CYP46A1</w:t>
      </w:r>
      <w:r w:rsidR="00F92DE0" w:rsidRPr="00C126CD">
        <w:t>tg mouse. (D) MS</w:t>
      </w:r>
      <w:r w:rsidR="00F92DE0" w:rsidRPr="00C126CD">
        <w:rPr>
          <w:vertAlign w:val="superscript"/>
        </w:rPr>
        <w:t>3</w:t>
      </w:r>
      <w:r w:rsidR="00F92DE0" w:rsidRPr="00C126CD">
        <w:t xml:space="preserve"> spectrum of 24-OC from the </w:t>
      </w:r>
      <w:r w:rsidR="00F92DE0" w:rsidRPr="00C126CD">
        <w:rPr>
          <w:i/>
        </w:rPr>
        <w:t>CYP46A1</w:t>
      </w:r>
      <w:r w:rsidR="00F92DE0" w:rsidRPr="00C126CD">
        <w:t xml:space="preserve">tg mouse.   </w:t>
      </w:r>
    </w:p>
    <w:p w14:paraId="191FBDA9" w14:textId="28676BF2" w:rsidR="00617840" w:rsidRPr="00C126CD" w:rsidRDefault="00470459" w:rsidP="00F92DE0">
      <w:pPr>
        <w:jc w:val="both"/>
      </w:pPr>
      <w:r w:rsidRPr="00C126CD">
        <w:t xml:space="preserve">Supplemental </w:t>
      </w:r>
      <w:r w:rsidR="00F92DE0" w:rsidRPr="00C126CD">
        <w:t xml:space="preserve">Figure S10. Scheme depicting isomerisation, hydrolysis and </w:t>
      </w:r>
      <w:proofErr w:type="spellStart"/>
      <w:r w:rsidR="00F92DE0" w:rsidRPr="00C126CD">
        <w:t>methanolysis</w:t>
      </w:r>
      <w:proofErr w:type="spellEnd"/>
      <w:r w:rsidR="00F92DE0" w:rsidRPr="00C126CD">
        <w:t xml:space="preserve"> of 24S,25-EC.</w:t>
      </w:r>
    </w:p>
    <w:p w14:paraId="0710D3EB" w14:textId="64FDBDEB" w:rsidR="00617840" w:rsidRPr="00C126CD" w:rsidRDefault="00470459" w:rsidP="00617840">
      <w:pPr>
        <w:jc w:val="both"/>
        <w:rPr>
          <w:rFonts w:cstheme="minorHAnsi"/>
        </w:rPr>
      </w:pPr>
      <w:r w:rsidRPr="00C126CD">
        <w:t xml:space="preserve">Supplemental </w:t>
      </w:r>
      <w:r w:rsidR="00617840" w:rsidRPr="00C126CD">
        <w:t>Figure S11. MS</w:t>
      </w:r>
      <w:r w:rsidR="00617840" w:rsidRPr="00C126CD">
        <w:rPr>
          <w:vertAlign w:val="superscript"/>
        </w:rPr>
        <w:t xml:space="preserve">3 </w:t>
      </w:r>
      <w:r w:rsidR="00617840" w:rsidRPr="00C126CD">
        <w:rPr>
          <w:rFonts w:cstheme="minorHAnsi"/>
        </w:rPr>
        <w:t>([M]</w:t>
      </w:r>
      <w:r w:rsidR="00617840" w:rsidRPr="00C126CD">
        <w:rPr>
          <w:rFonts w:cstheme="minorHAnsi"/>
          <w:vertAlign w:val="superscript"/>
        </w:rPr>
        <w:t>+</w:t>
      </w:r>
      <w:r w:rsidR="00617840" w:rsidRPr="00C126CD">
        <w:rPr>
          <w:rFonts w:cstheme="minorHAnsi"/>
        </w:rPr>
        <w:sym w:font="Wingdings" w:char="F0E0"/>
      </w:r>
      <w:r w:rsidR="00617840" w:rsidRPr="00C126CD">
        <w:rPr>
          <w:rFonts w:cstheme="minorHAnsi"/>
        </w:rPr>
        <w:t>[M-</w:t>
      </w:r>
      <w:proofErr w:type="spellStart"/>
      <w:r w:rsidR="00617840" w:rsidRPr="00C126CD">
        <w:rPr>
          <w:rFonts w:cstheme="minorHAnsi"/>
        </w:rPr>
        <w:t>Py</w:t>
      </w:r>
      <w:proofErr w:type="spellEnd"/>
      <w:r w:rsidR="00617840" w:rsidRPr="00C126CD">
        <w:rPr>
          <w:rFonts w:cstheme="minorHAnsi"/>
        </w:rPr>
        <w:t>]</w:t>
      </w:r>
      <w:r w:rsidR="00617840" w:rsidRPr="00C126CD">
        <w:rPr>
          <w:rFonts w:cstheme="minorHAnsi"/>
          <w:vertAlign w:val="superscript"/>
        </w:rPr>
        <w:t>+</w:t>
      </w:r>
      <w:r w:rsidR="00617840" w:rsidRPr="00C126CD">
        <w:rPr>
          <w:rFonts w:cstheme="minorHAnsi"/>
        </w:rPr>
        <w:sym w:font="Wingdings" w:char="F0E0"/>
      </w:r>
      <w:r w:rsidR="00617840" w:rsidRPr="00C126CD">
        <w:rPr>
          <w:rFonts w:cstheme="minorHAnsi"/>
        </w:rPr>
        <w:t xml:space="preserve">) spectra of </w:t>
      </w:r>
      <w:proofErr w:type="spellStart"/>
      <w:r w:rsidR="00617840" w:rsidRPr="00C126CD">
        <w:rPr>
          <w:rFonts w:cstheme="minorHAnsi"/>
        </w:rPr>
        <w:t>dihydroxycholesterols</w:t>
      </w:r>
      <w:proofErr w:type="spellEnd"/>
      <w:r w:rsidR="00617840" w:rsidRPr="00C126CD">
        <w:rPr>
          <w:rFonts w:cstheme="minorHAnsi"/>
        </w:rPr>
        <w:t xml:space="preserve"> and </w:t>
      </w:r>
      <w:proofErr w:type="spellStart"/>
      <w:r w:rsidR="00617840" w:rsidRPr="00C126CD">
        <w:rPr>
          <w:rFonts w:cstheme="minorHAnsi"/>
        </w:rPr>
        <w:t>dihydroxycholestenones</w:t>
      </w:r>
      <w:proofErr w:type="spellEnd"/>
      <w:r w:rsidR="00617840" w:rsidRPr="00C126CD">
        <w:rPr>
          <w:rFonts w:cstheme="minorHAnsi"/>
        </w:rPr>
        <w:t>. (A) MS</w:t>
      </w:r>
      <w:r w:rsidR="00617840" w:rsidRPr="00C126CD">
        <w:rPr>
          <w:rFonts w:cstheme="minorHAnsi"/>
          <w:vertAlign w:val="superscript"/>
        </w:rPr>
        <w:t>3</w:t>
      </w:r>
      <w:r w:rsidR="00617840" w:rsidRPr="00C126CD">
        <w:rPr>
          <w:rFonts w:cstheme="minorHAnsi"/>
        </w:rPr>
        <w:t xml:space="preserve"> spectrum of 24,25-diHC eluting at 3.37 min from the </w:t>
      </w:r>
      <w:r w:rsidR="00617840" w:rsidRPr="00C126CD">
        <w:rPr>
          <w:rFonts w:cstheme="minorHAnsi"/>
          <w:i/>
        </w:rPr>
        <w:t>CYP46A1</w:t>
      </w:r>
      <w:r w:rsidR="00617840" w:rsidRPr="00C126CD">
        <w:rPr>
          <w:rFonts w:cstheme="minorHAnsi"/>
        </w:rPr>
        <w:t>tg mouse. (B) MS</w:t>
      </w:r>
      <w:r w:rsidR="00617840" w:rsidRPr="00C126CD">
        <w:rPr>
          <w:rFonts w:cstheme="minorHAnsi"/>
          <w:vertAlign w:val="superscript"/>
        </w:rPr>
        <w:t>3</w:t>
      </w:r>
      <w:r w:rsidR="00617840" w:rsidRPr="00C126CD">
        <w:rPr>
          <w:rFonts w:cstheme="minorHAnsi"/>
        </w:rPr>
        <w:t xml:space="preserve"> spectrum of 20R,22R-diHC eluting at 3.99 min from the </w:t>
      </w:r>
      <w:r w:rsidR="00617840" w:rsidRPr="00C126CD">
        <w:rPr>
          <w:rFonts w:cstheme="minorHAnsi"/>
          <w:i/>
        </w:rPr>
        <w:t>CYP46A1</w:t>
      </w:r>
      <w:r w:rsidR="00617840" w:rsidRPr="00C126CD">
        <w:rPr>
          <w:rFonts w:cstheme="minorHAnsi"/>
        </w:rPr>
        <w:t>tg mouse. (C) MS</w:t>
      </w:r>
      <w:r w:rsidR="00617840" w:rsidRPr="00C126CD">
        <w:rPr>
          <w:rFonts w:cstheme="minorHAnsi"/>
          <w:vertAlign w:val="superscript"/>
        </w:rPr>
        <w:t>3</w:t>
      </w:r>
      <w:r w:rsidR="00617840" w:rsidRPr="00C126CD">
        <w:rPr>
          <w:rFonts w:cstheme="minorHAnsi"/>
        </w:rPr>
        <w:t xml:space="preserve"> spectra of 7α,25-diHC + 7α,25-diHCO eluting at 5.32 min (upper panel) and of 7α,24S-diHC +7α,24S-diHCO eluting at 5.42 min (lower panel) from the </w:t>
      </w:r>
      <w:r w:rsidR="00617840" w:rsidRPr="00C126CD">
        <w:rPr>
          <w:rFonts w:cstheme="minorHAnsi"/>
          <w:i/>
        </w:rPr>
        <w:t>CYP46A1</w:t>
      </w:r>
      <w:r w:rsidR="00617840" w:rsidRPr="00C126CD">
        <w:rPr>
          <w:rFonts w:cstheme="minorHAnsi"/>
        </w:rPr>
        <w:t>tg mouse. (D) MS</w:t>
      </w:r>
      <w:r w:rsidR="00617840" w:rsidRPr="00C126CD">
        <w:rPr>
          <w:rFonts w:cstheme="minorHAnsi"/>
          <w:vertAlign w:val="superscript"/>
        </w:rPr>
        <w:t>3</w:t>
      </w:r>
      <w:r w:rsidR="00617840" w:rsidRPr="00C126CD">
        <w:rPr>
          <w:rFonts w:cstheme="minorHAnsi"/>
        </w:rPr>
        <w:t xml:space="preserve"> spectrum of 7α,26-diHC + 7α,26-diHCO eluting at 5.93 from the WT mouse. (E) MS</w:t>
      </w:r>
      <w:r w:rsidR="00617840" w:rsidRPr="00C126CD">
        <w:rPr>
          <w:rFonts w:cstheme="minorHAnsi"/>
          <w:vertAlign w:val="superscript"/>
        </w:rPr>
        <w:t>3</w:t>
      </w:r>
      <w:r w:rsidR="00617840" w:rsidRPr="00C126CD">
        <w:rPr>
          <w:rFonts w:cstheme="minorHAnsi"/>
        </w:rPr>
        <w:t xml:space="preserve"> spectra of 7α,25-diHCO eluting at 5.32 min (upper panel), 7α,24S-diHCO eluting at 5.43 min (central panel) and 6.57 (lower panel) from the </w:t>
      </w:r>
      <w:r w:rsidR="00617840" w:rsidRPr="00C126CD">
        <w:rPr>
          <w:rFonts w:cstheme="minorHAnsi"/>
          <w:i/>
        </w:rPr>
        <w:t>CYP46A1</w:t>
      </w:r>
      <w:r w:rsidR="00617840" w:rsidRPr="00C126CD">
        <w:rPr>
          <w:rFonts w:cstheme="minorHAnsi"/>
        </w:rPr>
        <w:t>tg mouse. (F) MS</w:t>
      </w:r>
      <w:r w:rsidR="00617840" w:rsidRPr="00C126CD">
        <w:rPr>
          <w:rFonts w:cstheme="minorHAnsi"/>
          <w:vertAlign w:val="superscript"/>
        </w:rPr>
        <w:t>3</w:t>
      </w:r>
      <w:r w:rsidR="00617840" w:rsidRPr="00C126CD">
        <w:rPr>
          <w:rFonts w:cstheme="minorHAnsi"/>
        </w:rPr>
        <w:t xml:space="preserve"> spectrum of 7α,26-diHCO eluting at 5.95 min from the WT mouse.</w:t>
      </w:r>
    </w:p>
    <w:p w14:paraId="756BBD34" w14:textId="2766F4A2" w:rsidR="00470459" w:rsidRPr="00C126CD" w:rsidRDefault="00470459" w:rsidP="00617840">
      <w:pPr>
        <w:jc w:val="both"/>
        <w:rPr>
          <w:rFonts w:cstheme="minorHAnsi"/>
        </w:rPr>
      </w:pPr>
      <w:r w:rsidRPr="00C126CD">
        <w:rPr>
          <w:rFonts w:cstheme="minorHAnsi"/>
        </w:rPr>
        <w:t>Supplemental Figure S12. Fragment-ions important</w:t>
      </w:r>
      <w:r w:rsidR="00E952C3" w:rsidRPr="00C126CD">
        <w:rPr>
          <w:rFonts w:cstheme="minorHAnsi"/>
        </w:rPr>
        <w:t xml:space="preserve"> in </w:t>
      </w:r>
      <w:r w:rsidRPr="00C126CD">
        <w:rPr>
          <w:rFonts w:cstheme="minorHAnsi"/>
        </w:rPr>
        <w:t xml:space="preserve">the presumptive identification of oxysterols and </w:t>
      </w:r>
      <w:proofErr w:type="spellStart"/>
      <w:r w:rsidRPr="00C126CD">
        <w:rPr>
          <w:rFonts w:cstheme="minorHAnsi"/>
        </w:rPr>
        <w:t>cholestenoic</w:t>
      </w:r>
      <w:proofErr w:type="spellEnd"/>
      <w:r w:rsidRPr="00C126CD">
        <w:rPr>
          <w:rFonts w:cstheme="minorHAnsi"/>
        </w:rPr>
        <w:t xml:space="preserve"> acids. </w:t>
      </w:r>
    </w:p>
    <w:p w14:paraId="3B45740A" w14:textId="519D3692" w:rsidR="00C36097" w:rsidRPr="00C126CD" w:rsidRDefault="00C36097" w:rsidP="00617840">
      <w:pPr>
        <w:jc w:val="both"/>
        <w:rPr>
          <w:rFonts w:cstheme="minorHAnsi"/>
          <w:b/>
        </w:rPr>
      </w:pPr>
      <w:bookmarkStart w:id="1" w:name="_Hlk19455661"/>
      <w:r w:rsidRPr="00C126CD">
        <w:rPr>
          <w:rFonts w:cstheme="minorHAnsi"/>
          <w:b/>
        </w:rPr>
        <w:t>Supplementa</w:t>
      </w:r>
      <w:r w:rsidR="000C2288" w:rsidRPr="00C126CD">
        <w:rPr>
          <w:rFonts w:cstheme="minorHAnsi"/>
          <w:b/>
        </w:rPr>
        <w:t>l Text</w:t>
      </w:r>
    </w:p>
    <w:p w14:paraId="17435C41" w14:textId="38D4138F" w:rsidR="000C2288" w:rsidRPr="00C126CD" w:rsidRDefault="000C2288" w:rsidP="00617840">
      <w:pPr>
        <w:jc w:val="both"/>
        <w:rPr>
          <w:rFonts w:cstheme="minorHAnsi"/>
        </w:rPr>
      </w:pPr>
      <w:r w:rsidRPr="00C126CD">
        <w:rPr>
          <w:rFonts w:cstheme="minorHAnsi"/>
        </w:rPr>
        <w:lastRenderedPageBreak/>
        <w:t>In the absence of authentic standards, presumptive identifications were made based on exact mass, MS</w:t>
      </w:r>
      <w:r w:rsidRPr="00C126CD">
        <w:rPr>
          <w:rFonts w:cstheme="minorHAnsi"/>
          <w:vertAlign w:val="superscript"/>
        </w:rPr>
        <w:t>3</w:t>
      </w:r>
      <w:r w:rsidRPr="00C126CD">
        <w:rPr>
          <w:rFonts w:cstheme="minorHAnsi"/>
        </w:rPr>
        <w:t xml:space="preserve"> spectra and retention time. </w:t>
      </w:r>
    </w:p>
    <w:p w14:paraId="3C1CF0A1" w14:textId="487C26A4" w:rsidR="00601FEE" w:rsidRPr="00C126CD" w:rsidRDefault="000C2288" w:rsidP="00617840">
      <w:pPr>
        <w:jc w:val="both"/>
      </w:pPr>
      <w:r w:rsidRPr="00C126CD">
        <w:t>3</w:t>
      </w:r>
      <w:proofErr w:type="gramStart"/>
      <w:r w:rsidRPr="00C126CD">
        <w:t>β,x</w:t>
      </w:r>
      <w:proofErr w:type="gramEnd"/>
      <w:r w:rsidRPr="00C126CD">
        <w:t>-</w:t>
      </w:r>
      <w:proofErr w:type="spellStart"/>
      <w:r w:rsidRPr="00C126CD">
        <w:t>diHC</w:t>
      </w:r>
      <w:proofErr w:type="spellEnd"/>
      <w:r w:rsidRPr="00C126CD">
        <w:t>-</w:t>
      </w:r>
      <w:proofErr w:type="spellStart"/>
      <w:r w:rsidRPr="00C126CD">
        <w:t>yO</w:t>
      </w:r>
      <w:proofErr w:type="spellEnd"/>
      <w:r w:rsidRPr="00C126CD">
        <w:t xml:space="preserve"> and x-HC-3,y-diO were presumptively identified as 3</w:t>
      </w:r>
      <w:r w:rsidRPr="00C126CD">
        <w:rPr>
          <w:rFonts w:cstheme="minorHAnsi"/>
        </w:rPr>
        <w:t>β</w:t>
      </w:r>
      <w:r w:rsidRPr="00C126CD">
        <w:t>,20-diHC-22O and 20-HC-3,22-diO or the 22-hydroxy-24-oxo isomers i.e. 3</w:t>
      </w:r>
      <w:r w:rsidRPr="00C126CD">
        <w:rPr>
          <w:rFonts w:cstheme="minorHAnsi"/>
        </w:rPr>
        <w:t>β</w:t>
      </w:r>
      <w:r w:rsidRPr="00C126CD">
        <w:t>,22-diHC-24O and 22-HC-3,24-diO (</w:t>
      </w:r>
      <w:r w:rsidR="00156BE8" w:rsidRPr="00C126CD">
        <w:t xml:space="preserve">Figure 4A and </w:t>
      </w:r>
      <w:r w:rsidRPr="00C126CD">
        <w:t xml:space="preserve">Supplemental Figure 4A). The low mass fragment ions at </w:t>
      </w:r>
      <w:r w:rsidRPr="00C126CD">
        <w:rPr>
          <w:i/>
        </w:rPr>
        <w:t xml:space="preserve">m/z </w:t>
      </w:r>
      <w:r w:rsidRPr="00C126CD">
        <w:t xml:space="preserve">151 </w:t>
      </w:r>
      <w:r w:rsidR="00AE360D" w:rsidRPr="00C126CD">
        <w:t>(</w:t>
      </w:r>
      <w:r w:rsidR="00156BE8" w:rsidRPr="00C126CD">
        <w:t>*b</w:t>
      </w:r>
      <w:r w:rsidR="00156BE8" w:rsidRPr="00C126CD">
        <w:rPr>
          <w:vertAlign w:val="subscript"/>
        </w:rPr>
        <w:t>1</w:t>
      </w:r>
      <w:r w:rsidR="00156BE8" w:rsidRPr="00C126CD">
        <w:t xml:space="preserve">-12) </w:t>
      </w:r>
      <w:r w:rsidRPr="00C126CD">
        <w:t xml:space="preserve">and 163 </w:t>
      </w:r>
      <w:r w:rsidR="00156BE8" w:rsidRPr="00C126CD">
        <w:t>(*b</w:t>
      </w:r>
      <w:r w:rsidR="00156BE8" w:rsidRPr="00C126CD">
        <w:rPr>
          <w:vertAlign w:val="subscript"/>
        </w:rPr>
        <w:t>3</w:t>
      </w:r>
      <w:r w:rsidR="00156BE8" w:rsidRPr="00C126CD">
        <w:t xml:space="preserve">-28) </w:t>
      </w:r>
      <w:r w:rsidRPr="00C126CD">
        <w:t>indicate that derivatisation is at C-3 with a C-4 – C-5 double bond</w:t>
      </w:r>
      <w:r w:rsidR="00FB1ACF" w:rsidRPr="00C126CD">
        <w:t xml:space="preserve"> (cholesterol oxidase treatment convert</w:t>
      </w:r>
      <w:r w:rsidR="00344764" w:rsidRPr="00C126CD">
        <w:t>s</w:t>
      </w:r>
      <w:r w:rsidR="00FB1ACF" w:rsidRPr="00C126CD">
        <w:t xml:space="preserve"> 3</w:t>
      </w:r>
      <w:r w:rsidR="00FB1ACF" w:rsidRPr="00C126CD">
        <w:rPr>
          <w:rFonts w:cstheme="minorHAnsi"/>
        </w:rPr>
        <w:t>β</w:t>
      </w:r>
      <w:r w:rsidR="00FB1ACF" w:rsidRPr="00C126CD">
        <w:t>-hydroxy-5-ene to 3-oxo-4-ene</w:t>
      </w:r>
      <w:r w:rsidR="00344764" w:rsidRPr="00C126CD">
        <w:t xml:space="preserve"> functions, Supplemental Figure S1</w:t>
      </w:r>
      <w:r w:rsidR="00FB1ACF" w:rsidRPr="00C126CD">
        <w:t>)</w:t>
      </w:r>
      <w:r w:rsidRPr="00C126CD">
        <w:t xml:space="preserve">, the ion at </w:t>
      </w:r>
      <w:r w:rsidRPr="00C126CD">
        <w:rPr>
          <w:i/>
        </w:rPr>
        <w:t xml:space="preserve">m/z </w:t>
      </w:r>
      <w:r w:rsidRPr="00C126CD">
        <w:t>325 (‘*e</w:t>
      </w:r>
      <w:r w:rsidR="00D216E1" w:rsidRPr="00C126CD">
        <w:t>, Supplemental Figure S12</w:t>
      </w:r>
      <w:r w:rsidR="00E43AF6" w:rsidRPr="00C126CD">
        <w:t>A</w:t>
      </w:r>
      <w:r w:rsidRPr="00C126CD">
        <w:t>) indicates that additional substituents are on the side</w:t>
      </w:r>
      <w:r w:rsidR="00156BE8" w:rsidRPr="00C126CD">
        <w:t>-</w:t>
      </w:r>
      <w:r w:rsidRPr="00C126CD">
        <w:t xml:space="preserve">chain. As the </w:t>
      </w:r>
      <w:proofErr w:type="spellStart"/>
      <w:r w:rsidRPr="00C126CD">
        <w:t>hexaduterated</w:t>
      </w:r>
      <w:proofErr w:type="spellEnd"/>
      <w:r w:rsidRPr="00C126CD">
        <w:t xml:space="preserve"> metabolite </w:t>
      </w:r>
      <w:r w:rsidR="004358D4" w:rsidRPr="00C126CD">
        <w:t>of [26,26,26,27,27,27-</w:t>
      </w:r>
      <w:r w:rsidR="004358D4" w:rsidRPr="00C126CD">
        <w:rPr>
          <w:vertAlign w:val="superscript"/>
        </w:rPr>
        <w:t>2</w:t>
      </w:r>
      <w:r w:rsidR="004358D4" w:rsidRPr="00C126CD">
        <w:t>H</w:t>
      </w:r>
      <w:proofErr w:type="gramStart"/>
      <w:r w:rsidR="004358D4" w:rsidRPr="00C126CD">
        <w:rPr>
          <w:vertAlign w:val="subscript"/>
        </w:rPr>
        <w:t>6</w:t>
      </w:r>
      <w:r w:rsidR="004358D4" w:rsidRPr="00C126CD">
        <w:t>]cholesterol</w:t>
      </w:r>
      <w:proofErr w:type="gramEnd"/>
      <w:r w:rsidR="004358D4" w:rsidRPr="00C126CD">
        <w:t xml:space="preserve"> is identified</w:t>
      </w:r>
      <w:r w:rsidR="00915011" w:rsidRPr="00C126CD">
        <w:t>,</w:t>
      </w:r>
      <w:r w:rsidR="004358D4" w:rsidRPr="00C126CD">
        <w:t xml:space="preserve"> substitution cannot be at C-26 or C-27. The </w:t>
      </w:r>
      <w:r w:rsidR="00156BE8" w:rsidRPr="00C126CD">
        <w:t>high</w:t>
      </w:r>
      <w:r w:rsidR="004358D4" w:rsidRPr="00C126CD">
        <w:t xml:space="preserve"> abundance of the peak at </w:t>
      </w:r>
      <w:r w:rsidR="004358D4" w:rsidRPr="00C126CD">
        <w:rPr>
          <w:i/>
        </w:rPr>
        <w:t xml:space="preserve">m/z </w:t>
      </w:r>
      <w:r w:rsidR="004358D4" w:rsidRPr="00C126CD">
        <w:t>441 ([M-</w:t>
      </w:r>
      <w:proofErr w:type="spellStart"/>
      <w:r w:rsidR="004358D4" w:rsidRPr="00C126CD">
        <w:t>Py</w:t>
      </w:r>
      <w:proofErr w:type="spellEnd"/>
      <w:r w:rsidR="004358D4" w:rsidRPr="00C126CD">
        <w:t>-</w:t>
      </w:r>
      <w:proofErr w:type="gramStart"/>
      <w:r w:rsidR="004358D4" w:rsidRPr="00C126CD">
        <w:t>CO]</w:t>
      </w:r>
      <w:r w:rsidR="004358D4" w:rsidRPr="00C126CD">
        <w:rPr>
          <w:vertAlign w:val="superscript"/>
        </w:rPr>
        <w:t>+</w:t>
      </w:r>
      <w:proofErr w:type="gramEnd"/>
      <w:r w:rsidR="004358D4" w:rsidRPr="00C126CD">
        <w:t xml:space="preserve">) indicates the presence of a carbonyl group (on the side-chain) and the peak at </w:t>
      </w:r>
      <w:r w:rsidR="004358D4" w:rsidRPr="00C126CD">
        <w:rPr>
          <w:i/>
        </w:rPr>
        <w:t xml:space="preserve">m/z </w:t>
      </w:r>
      <w:r w:rsidR="004358D4" w:rsidRPr="00C126CD">
        <w:t>451 ([M-Py-H</w:t>
      </w:r>
      <w:r w:rsidR="004358D4" w:rsidRPr="00C126CD">
        <w:rPr>
          <w:vertAlign w:val="subscript"/>
        </w:rPr>
        <w:t>2</w:t>
      </w:r>
      <w:r w:rsidR="004358D4" w:rsidRPr="00C126CD">
        <w:t>O]</w:t>
      </w:r>
      <w:r w:rsidR="004358D4" w:rsidRPr="00C126CD">
        <w:rPr>
          <w:vertAlign w:val="superscript"/>
        </w:rPr>
        <w:t>+</w:t>
      </w:r>
      <w:r w:rsidR="004358D4" w:rsidRPr="00C126CD">
        <w:t xml:space="preserve">) indicates a </w:t>
      </w:r>
      <w:proofErr w:type="spellStart"/>
      <w:r w:rsidR="004358D4" w:rsidRPr="00C126CD">
        <w:t>hydroxy</w:t>
      </w:r>
      <w:proofErr w:type="spellEnd"/>
      <w:r w:rsidR="004358D4" w:rsidRPr="00C126CD">
        <w:t xml:space="preserve"> group (on the side-chain</w:t>
      </w:r>
      <w:r w:rsidR="00156BE8" w:rsidRPr="00C126CD">
        <w:t>, probably not at C-25</w:t>
      </w:r>
      <w:r w:rsidR="004358D4" w:rsidRPr="00C126CD">
        <w:t>).</w:t>
      </w:r>
      <w:r w:rsidR="0069490F" w:rsidRPr="00C126CD">
        <w:t xml:space="preserve"> The exact positioning o</w:t>
      </w:r>
      <w:r w:rsidR="00156BE8" w:rsidRPr="00C126CD">
        <w:t>f</w:t>
      </w:r>
      <w:r w:rsidR="0069490F" w:rsidRPr="00C126CD">
        <w:t xml:space="preserve"> substituents on the side-chain are unclear, but 20- and 22-hydroxylations occur as part of CYP11A1 catalysed side-chain cleavage to generated C</w:t>
      </w:r>
      <w:r w:rsidR="0069490F" w:rsidRPr="00C126CD">
        <w:rPr>
          <w:vertAlign w:val="subscript"/>
        </w:rPr>
        <w:t xml:space="preserve">21 </w:t>
      </w:r>
      <w:r w:rsidR="0069490F" w:rsidRPr="00C126CD">
        <w:t>steroids</w:t>
      </w:r>
      <w:r w:rsidR="00156BE8" w:rsidRPr="00C126CD">
        <w:t>,</w:t>
      </w:r>
      <w:r w:rsidR="0069490F" w:rsidRPr="00C126CD">
        <w:t xml:space="preserve"> while C-24 carbonylation occurs in peroxisomal side-chain shortening to C</w:t>
      </w:r>
      <w:r w:rsidR="0069490F" w:rsidRPr="00C126CD">
        <w:rPr>
          <w:vertAlign w:val="subscript"/>
        </w:rPr>
        <w:t xml:space="preserve">24 </w:t>
      </w:r>
      <w:r w:rsidR="0069490F" w:rsidRPr="00C126CD">
        <w:t>bile acids, so these substitutions are biologically feasible.</w:t>
      </w:r>
    </w:p>
    <w:p w14:paraId="50EF3742" w14:textId="1F3DE8E2" w:rsidR="00344764" w:rsidRPr="00C126CD" w:rsidRDefault="00601FEE" w:rsidP="00617840">
      <w:pPr>
        <w:jc w:val="both"/>
      </w:pPr>
      <w:r w:rsidRPr="00C126CD">
        <w:t>3</w:t>
      </w:r>
      <w:proofErr w:type="gramStart"/>
      <w:r w:rsidRPr="00C126CD">
        <w:rPr>
          <w:rFonts w:cstheme="minorHAnsi"/>
        </w:rPr>
        <w:t>β</w:t>
      </w:r>
      <w:r w:rsidRPr="00C126CD">
        <w:t>,</w:t>
      </w:r>
      <w:proofErr w:type="spellStart"/>
      <w:r w:rsidRPr="00C126CD">
        <w:t>x</w:t>
      </w:r>
      <w:proofErr w:type="gramEnd"/>
      <w:r w:rsidRPr="00C126CD">
        <w:t>,y-triHC</w:t>
      </w:r>
      <w:r w:rsidR="00E43AF6" w:rsidRPr="00C126CD">
        <w:t>-z</w:t>
      </w:r>
      <w:r w:rsidRPr="00C126CD">
        <w:t>O</w:t>
      </w:r>
      <w:proofErr w:type="spellEnd"/>
      <w:r w:rsidRPr="00C126CD">
        <w:t xml:space="preserve"> was presumptively identified as 3</w:t>
      </w:r>
      <w:r w:rsidRPr="00C126CD">
        <w:rPr>
          <w:rFonts w:cstheme="minorHAnsi"/>
        </w:rPr>
        <w:t>β</w:t>
      </w:r>
      <w:r w:rsidRPr="00C126CD">
        <w:t xml:space="preserve">,22,25-triHC-24O, </w:t>
      </w:r>
      <w:r w:rsidR="00156BE8" w:rsidRPr="00C126CD">
        <w:t>(</w:t>
      </w:r>
      <w:r w:rsidRPr="00C126CD">
        <w:t xml:space="preserve">Figure 4B, Supplemental Figure S4B). The </w:t>
      </w:r>
      <w:r w:rsidR="00FB1ACF" w:rsidRPr="00C126CD">
        <w:t xml:space="preserve">identification is based on the fragment-ions at </w:t>
      </w:r>
      <w:r w:rsidR="00FB1ACF" w:rsidRPr="00C126CD">
        <w:rPr>
          <w:i/>
        </w:rPr>
        <w:t xml:space="preserve">m/z </w:t>
      </w:r>
      <w:r w:rsidR="00FB1ACF" w:rsidRPr="00C126CD">
        <w:t xml:space="preserve">151 and 163 defining derivatisation at C-3 with a C-4 – C-5 double bond, </w:t>
      </w:r>
      <w:r w:rsidR="00156BE8" w:rsidRPr="00C126CD">
        <w:t xml:space="preserve">the presence of </w:t>
      </w:r>
      <w:proofErr w:type="spellStart"/>
      <w:r w:rsidR="00FB1ACF" w:rsidRPr="00C126CD">
        <w:t>hexadeuteration</w:t>
      </w:r>
      <w:proofErr w:type="spellEnd"/>
      <w:r w:rsidR="00156BE8" w:rsidRPr="00C126CD">
        <w:t xml:space="preserve"> in the metabolite derived from [26,26,26,27,27,27-</w:t>
      </w:r>
      <w:r w:rsidR="00156BE8" w:rsidRPr="00C126CD">
        <w:rPr>
          <w:vertAlign w:val="superscript"/>
        </w:rPr>
        <w:t>2</w:t>
      </w:r>
      <w:r w:rsidR="00156BE8" w:rsidRPr="00C126CD">
        <w:t>H</w:t>
      </w:r>
      <w:proofErr w:type="gramStart"/>
      <w:r w:rsidR="00156BE8" w:rsidRPr="00C126CD">
        <w:rPr>
          <w:vertAlign w:val="subscript"/>
        </w:rPr>
        <w:t>6</w:t>
      </w:r>
      <w:r w:rsidR="00156BE8" w:rsidRPr="00C126CD">
        <w:t>]cholesterol</w:t>
      </w:r>
      <w:proofErr w:type="gramEnd"/>
      <w:r w:rsidR="00156BE8" w:rsidRPr="00C126CD">
        <w:t xml:space="preserve"> </w:t>
      </w:r>
      <w:r w:rsidR="00FB1ACF" w:rsidRPr="00C126CD">
        <w:t>indicating further substitution is not at C-26 or C-27 and the intense neutral loss corresponding to [M-Py-100]</w:t>
      </w:r>
      <w:r w:rsidR="00FB1ACF" w:rsidRPr="00C126CD">
        <w:rPr>
          <w:vertAlign w:val="superscript"/>
        </w:rPr>
        <w:t>+</w:t>
      </w:r>
      <w:r w:rsidR="00156BE8" w:rsidRPr="00C126CD">
        <w:rPr>
          <w:vertAlign w:val="superscript"/>
        </w:rPr>
        <w:t xml:space="preserve"> </w:t>
      </w:r>
      <w:r w:rsidR="00156BE8" w:rsidRPr="00C126CD">
        <w:t>suggesting a 22,25-dihydroxy-24-oxo side-chain</w:t>
      </w:r>
      <w:r w:rsidR="00FB1ACF" w:rsidRPr="00C126CD">
        <w:t xml:space="preserve">. </w:t>
      </w:r>
      <w:r w:rsidR="00156BE8" w:rsidRPr="00C126CD">
        <w:t>Such a neutral-</w:t>
      </w:r>
      <w:proofErr w:type="gramStart"/>
      <w:r w:rsidR="00156BE8" w:rsidRPr="00C126CD">
        <w:t xml:space="preserve">loss </w:t>
      </w:r>
      <w:r w:rsidR="00FB1ACF" w:rsidRPr="00C126CD">
        <w:t xml:space="preserve"> is</w:t>
      </w:r>
      <w:proofErr w:type="gramEnd"/>
      <w:r w:rsidR="00FB1ACF" w:rsidRPr="00C126CD">
        <w:t xml:space="preserve"> driven by thermodynamically favourable loss of acetone and the ketene </w:t>
      </w:r>
      <w:proofErr w:type="spellStart"/>
      <w:r w:rsidR="00FB1ACF" w:rsidRPr="00C126CD">
        <w:t>ethenone</w:t>
      </w:r>
      <w:proofErr w:type="spellEnd"/>
      <w:r w:rsidR="00FB1ACF" w:rsidRPr="00C126CD">
        <w:t xml:space="preserve"> </w:t>
      </w:r>
      <w:r w:rsidR="00344764" w:rsidRPr="00C126CD">
        <w:t xml:space="preserve">from </w:t>
      </w:r>
      <w:r w:rsidR="00156BE8" w:rsidRPr="00C126CD">
        <w:t>the</w:t>
      </w:r>
      <w:r w:rsidR="00344764" w:rsidRPr="00C126CD">
        <w:t xml:space="preserve"> 22,25-dihydroxy-24-oxo side</w:t>
      </w:r>
      <w:r w:rsidR="00156BE8" w:rsidRPr="00C126CD">
        <w:t>-</w:t>
      </w:r>
      <w:r w:rsidR="00344764" w:rsidRPr="00C126CD">
        <w:t>chain (Supplemental Figure S12C)</w:t>
      </w:r>
      <w:r w:rsidR="00FB1ACF" w:rsidRPr="00C126CD">
        <w:t>.</w:t>
      </w:r>
    </w:p>
    <w:p w14:paraId="704CCBAA" w14:textId="2330AE01" w:rsidR="006F64FE" w:rsidRPr="00C126CD" w:rsidRDefault="00344764" w:rsidP="00617840">
      <w:pPr>
        <w:jc w:val="both"/>
      </w:pPr>
      <w:r w:rsidRPr="00C126CD">
        <w:t>The identification of 7</w:t>
      </w:r>
      <w:r w:rsidRPr="00C126CD">
        <w:rPr>
          <w:rFonts w:cstheme="minorHAnsi"/>
        </w:rPr>
        <w:t>α</w:t>
      </w:r>
      <w:r w:rsidRPr="00C126CD">
        <w:t>,12</w:t>
      </w:r>
      <w:r w:rsidRPr="00C126CD">
        <w:rPr>
          <w:rFonts w:cstheme="minorHAnsi"/>
        </w:rPr>
        <w:t>α</w:t>
      </w:r>
      <w:r w:rsidRPr="00C126CD">
        <w:t>-di</w:t>
      </w:r>
      <w:r w:rsidR="00E43AF6" w:rsidRPr="00C126CD">
        <w:t>HC,</w:t>
      </w:r>
      <w:r w:rsidRPr="00C126CD">
        <w:t>3</w:t>
      </w:r>
      <w:r w:rsidR="00E43AF6" w:rsidRPr="00C126CD">
        <w:t>O-CA</w:t>
      </w:r>
      <w:r w:rsidRPr="00C126CD">
        <w:t xml:space="preserve"> </w:t>
      </w:r>
      <w:r w:rsidR="00E43AF6" w:rsidRPr="00C126CD">
        <w:t xml:space="preserve">(Figure 5B) </w:t>
      </w:r>
      <w:r w:rsidRPr="00C126CD">
        <w:t xml:space="preserve">is described in </w:t>
      </w:r>
      <w:r w:rsidR="009241B4" w:rsidRPr="00C126CD">
        <w:fldChar w:fldCharType="begin">
          <w:fldData xml:space="preserve">PEVuZE5vdGU+PENpdGU+PEF1dGhvcj5BYmRlbC1LaGFsaWs8L0F1dGhvcj48WWVhcj4yMDE4PC9Z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</w:fldData>
        </w:fldChar>
      </w:r>
      <w:r w:rsidR="009241B4" w:rsidRPr="00C126CD">
        <w:instrText xml:space="preserve"> ADDIN EN.CITE </w:instrText>
      </w:r>
      <w:r w:rsidR="009241B4" w:rsidRPr="00C126CD">
        <w:fldChar w:fldCharType="begin">
          <w:fldData xml:space="preserve">PEVuZE5vdGU+PENpdGU+PEF1dGhvcj5BYmRlbC1LaGFsaWs8L0F1dGhvcj48WWVhcj4yMDE4PC9Z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</w:fldData>
        </w:fldChar>
      </w:r>
      <w:r w:rsidR="009241B4" w:rsidRPr="00C126CD">
        <w:instrText xml:space="preserve"> ADDIN EN.CITE.DATA </w:instrText>
      </w:r>
      <w:r w:rsidR="009241B4" w:rsidRPr="00C126CD">
        <w:fldChar w:fldCharType="end"/>
      </w:r>
      <w:r w:rsidR="009241B4" w:rsidRPr="00C126CD">
        <w:fldChar w:fldCharType="separate"/>
      </w:r>
      <w:r w:rsidR="009241B4" w:rsidRPr="00C126CD">
        <w:rPr>
          <w:noProof/>
        </w:rPr>
        <w:t>[72]</w:t>
      </w:r>
      <w:r w:rsidR="009241B4" w:rsidRPr="00C126CD">
        <w:fldChar w:fldCharType="end"/>
      </w:r>
      <w:r w:rsidRPr="00C126CD">
        <w:t>. The spectra presented in Supplemental Figure S6C show that three deuterium atoms have been lost from the terminal side-chain carbon atoms, as would be expected for a C-26 acid</w:t>
      </w:r>
      <w:r w:rsidR="006F64FE" w:rsidRPr="00C126CD">
        <w:t xml:space="preserve"> derived from [26,26,26,27,27,27-</w:t>
      </w:r>
      <w:r w:rsidR="006F64FE" w:rsidRPr="00C126CD">
        <w:rPr>
          <w:vertAlign w:val="superscript"/>
        </w:rPr>
        <w:t>2</w:t>
      </w:r>
      <w:r w:rsidR="006F64FE" w:rsidRPr="00C126CD">
        <w:t>H</w:t>
      </w:r>
      <w:proofErr w:type="gramStart"/>
      <w:r w:rsidR="006F64FE" w:rsidRPr="00C126CD">
        <w:rPr>
          <w:vertAlign w:val="subscript"/>
        </w:rPr>
        <w:t>6</w:t>
      </w:r>
      <w:r w:rsidR="006F64FE" w:rsidRPr="00C126CD">
        <w:t>]cholesterol</w:t>
      </w:r>
      <w:proofErr w:type="gramEnd"/>
      <w:r w:rsidRPr="00C126CD">
        <w:t xml:space="preserve">. The fragment-ion combination of </w:t>
      </w:r>
      <w:r w:rsidRPr="00C126CD">
        <w:rPr>
          <w:i/>
        </w:rPr>
        <w:t xml:space="preserve">m/z </w:t>
      </w:r>
      <w:r w:rsidRPr="00C126CD">
        <w:t>151 and 179 is characteristic of a 7-hydroxy-3-oxo-4-ene structure</w:t>
      </w:r>
      <w:r w:rsidR="00276B3F" w:rsidRPr="00C126CD">
        <w:t xml:space="preserve"> </w:t>
      </w:r>
      <w:r w:rsidR="00E43AF6" w:rsidRPr="00C126CD">
        <w:t xml:space="preserve">(Supplemental Figure S12B) </w:t>
      </w:r>
      <w:r w:rsidR="00276B3F" w:rsidRPr="00C126CD">
        <w:t>and the abundant fragment ion</w:t>
      </w:r>
      <w:r w:rsidR="00925689" w:rsidRPr="00C126CD">
        <w:t>s</w:t>
      </w:r>
      <w:r w:rsidR="00276B3F" w:rsidRPr="00C126CD">
        <w:t xml:space="preserve"> at </w:t>
      </w:r>
      <w:r w:rsidR="00925689" w:rsidRPr="00C126CD">
        <w:rPr>
          <w:i/>
        </w:rPr>
        <w:t xml:space="preserve">m/z </w:t>
      </w:r>
      <w:r w:rsidR="00276B3F" w:rsidRPr="00C126CD">
        <w:t>422 from the [</w:t>
      </w:r>
      <w:r w:rsidR="00276B3F" w:rsidRPr="00C126CD">
        <w:rPr>
          <w:vertAlign w:val="superscript"/>
        </w:rPr>
        <w:t>2</w:t>
      </w:r>
      <w:r w:rsidR="00276B3F" w:rsidRPr="00C126CD">
        <w:t>H</w:t>
      </w:r>
      <w:r w:rsidR="00276B3F" w:rsidRPr="00C126CD">
        <w:rPr>
          <w:vertAlign w:val="subscript"/>
        </w:rPr>
        <w:t>0</w:t>
      </w:r>
      <w:r w:rsidR="00276B3F" w:rsidRPr="00C126CD">
        <w:t xml:space="preserve">] precursor and at </w:t>
      </w:r>
      <w:r w:rsidR="00925689" w:rsidRPr="00C126CD">
        <w:rPr>
          <w:i/>
        </w:rPr>
        <w:t xml:space="preserve">m/z </w:t>
      </w:r>
      <w:r w:rsidR="00276B3F" w:rsidRPr="00C126CD">
        <w:t>425 from the [</w:t>
      </w:r>
      <w:r w:rsidR="00276B3F" w:rsidRPr="00C126CD">
        <w:rPr>
          <w:vertAlign w:val="superscript"/>
        </w:rPr>
        <w:t>2</w:t>
      </w:r>
      <w:r w:rsidR="00276B3F" w:rsidRPr="00C126CD">
        <w:t>H</w:t>
      </w:r>
      <w:r w:rsidR="00276B3F" w:rsidRPr="00C126CD">
        <w:rPr>
          <w:vertAlign w:val="subscript"/>
        </w:rPr>
        <w:t>3</w:t>
      </w:r>
      <w:r w:rsidR="00276B3F" w:rsidRPr="00C126CD">
        <w:t>] precursor (i.e. [M-</w:t>
      </w:r>
      <w:proofErr w:type="spellStart"/>
      <w:r w:rsidR="00276B3F" w:rsidRPr="00C126CD">
        <w:t>Py</w:t>
      </w:r>
      <w:proofErr w:type="spellEnd"/>
      <w:r w:rsidR="00276B3F" w:rsidRPr="00C126CD">
        <w:t>-</w:t>
      </w:r>
      <w:r w:rsidR="006F64FE" w:rsidRPr="00C126CD">
        <w:t>(H</w:t>
      </w:r>
      <w:r w:rsidR="006F64FE" w:rsidRPr="00C126CD">
        <w:rPr>
          <w:vertAlign w:val="subscript"/>
        </w:rPr>
        <w:t>2</w:t>
      </w:r>
      <w:r w:rsidR="006F64FE" w:rsidRPr="00C126CD">
        <w:t>O)-</w:t>
      </w:r>
      <w:proofErr w:type="gramStart"/>
      <w:r w:rsidR="006F64FE" w:rsidRPr="00C126CD">
        <w:t>CONH]</w:t>
      </w:r>
      <w:r w:rsidR="006F64FE" w:rsidRPr="00C126CD">
        <w:rPr>
          <w:vertAlign w:val="superscript"/>
        </w:rPr>
        <w:t>+</w:t>
      </w:r>
      <w:proofErr w:type="gramEnd"/>
      <w:r w:rsidR="006F64FE" w:rsidRPr="00C126CD">
        <w:t>)</w:t>
      </w:r>
      <w:r w:rsidR="00276B3F" w:rsidRPr="00C126CD">
        <w:t xml:space="preserve"> </w:t>
      </w:r>
      <w:r w:rsidR="00925689" w:rsidRPr="00C126CD">
        <w:t>are</w:t>
      </w:r>
      <w:r w:rsidR="006F64FE" w:rsidRPr="00C126CD">
        <w:t xml:space="preserve"> characteristic of a </w:t>
      </w:r>
      <w:r w:rsidR="00E43AF6" w:rsidRPr="00C126CD">
        <w:t>7</w:t>
      </w:r>
      <w:r w:rsidR="006F64FE" w:rsidRPr="00C126CD">
        <w:t>,12</w:t>
      </w:r>
      <w:r w:rsidR="00E43AF6" w:rsidRPr="00C126CD">
        <w:t>-</w:t>
      </w:r>
      <w:r w:rsidR="006F64FE" w:rsidRPr="00C126CD">
        <w:t>dihydroxy-3-oxo-4-ene steroid nucleus (Supplemental Figure S7).</w:t>
      </w:r>
    </w:p>
    <w:p w14:paraId="3AFF2978" w14:textId="61F6E1A3" w:rsidR="000C2288" w:rsidRPr="00C126CD" w:rsidRDefault="006F64FE" w:rsidP="00617840">
      <w:pPr>
        <w:jc w:val="both"/>
        <w:rPr>
          <w:rFonts w:cstheme="minorHAnsi"/>
        </w:rPr>
      </w:pPr>
      <w:r w:rsidRPr="00C126CD">
        <w:t>It is likely that the [26,26,26,27,27,27-</w:t>
      </w:r>
      <w:r w:rsidRPr="00C126CD">
        <w:rPr>
          <w:vertAlign w:val="superscript"/>
        </w:rPr>
        <w:t>2</w:t>
      </w:r>
      <w:r w:rsidRPr="00C126CD">
        <w:t>H</w:t>
      </w:r>
      <w:proofErr w:type="gramStart"/>
      <w:r w:rsidRPr="00C126CD">
        <w:rPr>
          <w:vertAlign w:val="subscript"/>
        </w:rPr>
        <w:t>6</w:t>
      </w:r>
      <w:r w:rsidRPr="00C126CD">
        <w:t>]cholesterol</w:t>
      </w:r>
      <w:proofErr w:type="gramEnd"/>
      <w:r w:rsidRPr="00C126CD">
        <w:t xml:space="preserve"> fed to the mouse over the 40 day period may have contained trace amounts of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6</w:t>
      </w:r>
      <w:r w:rsidRPr="00C126CD">
        <w:t>]7-OC and [</w:t>
      </w:r>
      <w:r w:rsidRPr="00C126CD">
        <w:rPr>
          <w:vertAlign w:val="superscript"/>
        </w:rPr>
        <w:t>2</w:t>
      </w:r>
      <w:r w:rsidRPr="00C126CD">
        <w:t>H</w:t>
      </w:r>
      <w:r w:rsidRPr="00C126CD">
        <w:rPr>
          <w:vertAlign w:val="subscript"/>
        </w:rPr>
        <w:t>6</w:t>
      </w:r>
      <w:r w:rsidRPr="00C126CD">
        <w:t>]7</w:t>
      </w:r>
      <w:r w:rsidRPr="00C126CD">
        <w:rPr>
          <w:rFonts w:cstheme="minorHAnsi"/>
        </w:rPr>
        <w:t>β</w:t>
      </w:r>
      <w:r w:rsidRPr="00C126CD">
        <w:t>-HC</w:t>
      </w:r>
      <w:r w:rsidR="00E43AF6" w:rsidRPr="00C126CD">
        <w:t>,</w:t>
      </w:r>
      <w:r w:rsidRPr="00C126CD">
        <w:t xml:space="preserve"> in which case they can </w:t>
      </w:r>
      <w:r w:rsidR="00EC723C" w:rsidRPr="00C126CD">
        <w:t>act as substrates for enzymatic metabolism (see Supplementary Figure S5). However, the observation of a greater enrichment in deuterium in 7</w:t>
      </w:r>
      <w:r w:rsidR="00EC723C" w:rsidRPr="00C126CD">
        <w:rPr>
          <w:rFonts w:cstheme="minorHAnsi"/>
        </w:rPr>
        <w:t>β</w:t>
      </w:r>
      <w:r w:rsidR="00EC723C" w:rsidRPr="00C126CD">
        <w:t xml:space="preserve">-HC than in cholesterol does argue that there is some formation of this oxysterol by </w:t>
      </w:r>
      <w:r w:rsidR="00EC723C" w:rsidRPr="00C126CD">
        <w:rPr>
          <w:i/>
        </w:rPr>
        <w:t>ex vivo</w:t>
      </w:r>
      <w:r w:rsidR="00EC723C" w:rsidRPr="00C126CD">
        <w:t xml:space="preserve"> autoxidation. This may have occurred during sample transport and storage as we have previously shown that the analytical method generates only trace quantities of 7</w:t>
      </w:r>
      <w:r w:rsidR="00EC723C" w:rsidRPr="00C126CD">
        <w:rPr>
          <w:rFonts w:cstheme="minorHAnsi"/>
        </w:rPr>
        <w:t>β</w:t>
      </w:r>
      <w:r w:rsidR="00EC723C" w:rsidRPr="00C126CD">
        <w:t xml:space="preserve">-HC </w:t>
      </w:r>
      <w:r w:rsidR="009241B4" w:rsidRPr="00C126CD">
        <w:fldChar w:fldCharType="begin"/>
      </w:r>
      <w:r w:rsidR="009241B4" w:rsidRPr="00C126CD">
        <w:instrText xml:space="preserve"> ADDIN EN.CITE &lt;EndNote&gt;&lt;Cite&gt;&lt;Author&gt;Karu&lt;/Author&gt;&lt;Year&gt;2011&lt;/Year&gt;&lt;RecNum&gt;162&lt;/RecNum&gt;&lt;DisplayText&gt;[85]&lt;/DisplayText&gt;&lt;record&gt;&lt;rec-number&gt;162&lt;/rec-number&gt;&lt;foreign-keys&gt;&lt;key app="EN" db-id="sdpxpvdvl9x05ae52xrpftptt0x5avevrfsr" timestamp="1480260073"&gt;162&lt;/key&gt;&lt;/foreign-keys&gt;&lt;ref-type name="Journal Article"&gt;17&lt;/ref-type&gt;&lt;contributors&gt;&lt;authors&gt;&lt;author&gt;Karu, K.&lt;/author&gt;&lt;author&gt;Turton, J.&lt;/author&gt;&lt;author&gt;Wang, Y.&lt;/author&gt;&lt;author&gt;Griffiths, W. J.&lt;/author&gt;&lt;/authors&gt;&lt;/contributors&gt;&lt;auth-address&gt;The School of Pharmacy, University of London, London, UK.&lt;/auth-address&gt;&lt;titles&gt;&lt;title&gt;Nano-liquid chromatography-tandem mass spectrometry analysis of oxysterols in brain: monitoring of cholesterol autoxidation&lt;/title&gt;&lt;secondary-title&gt;Chem Phys Lipids&lt;/secondary-title&gt;&lt;/titles&gt;&lt;periodical&gt;&lt;full-title&gt;Chem Phys Lipids&lt;/full-title&gt;&lt;/periodical&gt;&lt;pages&gt;411-24&lt;/pages&gt;&lt;volume&gt;164&lt;/volume&gt;&lt;number&gt;6&lt;/number&gt;&lt;keywords&gt;&lt;keyword&gt;Analytic Sample Preparation Methods&lt;/keyword&gt;&lt;keyword&gt;Animals&lt;/keyword&gt;&lt;keyword&gt;Brain/*metabolism&lt;/keyword&gt;&lt;keyword&gt;Cholesterol/chemistry/*metabolism&lt;/keyword&gt;&lt;keyword&gt;Chromatography, Liquid/*methods&lt;/keyword&gt;&lt;keyword&gt;Female&lt;/keyword&gt;&lt;keyword&gt;Nanotechnology/*methods&lt;/keyword&gt;&lt;keyword&gt;Oxidation-Reduction&lt;/keyword&gt;&lt;keyword&gt;Oxygen/*metabolism&lt;/keyword&gt;&lt;keyword&gt;Rats&lt;/keyword&gt;&lt;keyword&gt;Rats, Sprague-Dawley&lt;/keyword&gt;&lt;keyword&gt;Tandem Mass Spectrometry/*methods&lt;/keyword&gt;&lt;/keywords&gt;&lt;dates&gt;&lt;year&gt;2011&lt;/year&gt;&lt;pub-dates&gt;&lt;date&gt;Sep&lt;/date&gt;&lt;/pub-dates&gt;&lt;/dates&gt;&lt;isbn&gt;1873-2941 (Electronic)&amp;#xD;0009-3084 (Linking)&lt;/isbn&gt;&lt;accession-num&gt;21575613&lt;/accession-num&gt;&lt;urls&gt;&lt;related-urls&gt;&lt;url&gt;https://www.ncbi.nlm.nih.gov/pubmed/21575613&lt;/url&gt;&lt;/related-urls&gt;&lt;/urls&gt;&lt;electronic-resource-num&gt;10.1016/j.chemphyslip.2011.04.011&lt;/electronic-resource-num&gt;&lt;/record&gt;&lt;/Cite&gt;&lt;/EndNote&gt;</w:instrText>
      </w:r>
      <w:r w:rsidR="009241B4" w:rsidRPr="00C126CD">
        <w:fldChar w:fldCharType="separate"/>
      </w:r>
      <w:r w:rsidR="009241B4" w:rsidRPr="00C126CD">
        <w:rPr>
          <w:noProof/>
        </w:rPr>
        <w:t>[85]</w:t>
      </w:r>
      <w:r w:rsidR="009241B4" w:rsidRPr="00C126CD">
        <w:fldChar w:fldCharType="end"/>
      </w:r>
      <w:r w:rsidR="00EC723C" w:rsidRPr="00C126CD">
        <w:t>.</w:t>
      </w:r>
      <w:r w:rsidRPr="00C126CD">
        <w:t xml:space="preserve">   </w:t>
      </w:r>
      <w:r w:rsidR="00344764" w:rsidRPr="00C126CD">
        <w:t xml:space="preserve"> </w:t>
      </w:r>
      <w:r w:rsidR="00FB1ACF" w:rsidRPr="00C126CD">
        <w:t xml:space="preserve"> </w:t>
      </w:r>
      <w:r w:rsidR="00601FEE" w:rsidRPr="00C126CD">
        <w:t xml:space="preserve"> </w:t>
      </w:r>
      <w:r w:rsidR="0069490F" w:rsidRPr="00C126CD">
        <w:t xml:space="preserve">  </w:t>
      </w:r>
      <w:r w:rsidR="004358D4" w:rsidRPr="00C126CD">
        <w:t xml:space="preserve">  </w:t>
      </w:r>
      <w:r w:rsidR="000C2288" w:rsidRPr="00C126CD">
        <w:t xml:space="preserve">   </w:t>
      </w:r>
    </w:p>
    <w:bookmarkEnd w:id="1"/>
    <w:p w14:paraId="20CC1DBA" w14:textId="77777777" w:rsidR="000C2288" w:rsidRPr="00C126CD" w:rsidRDefault="000C2288" w:rsidP="00617840">
      <w:pPr>
        <w:jc w:val="both"/>
        <w:rPr>
          <w:rFonts w:cstheme="minorHAnsi"/>
        </w:rPr>
      </w:pPr>
    </w:p>
    <w:p w14:paraId="2EC4AA5A" w14:textId="68693C8D" w:rsidR="00950F65" w:rsidRPr="00C126CD" w:rsidRDefault="00950F65" w:rsidP="00C126CD">
      <w:pPr>
        <w:jc w:val="both"/>
      </w:pPr>
      <w:bookmarkStart w:id="2" w:name="_GoBack"/>
      <w:bookmarkEnd w:id="2"/>
    </w:p>
    <w:sectPr w:rsidR="00950F65" w:rsidRPr="00C126C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6271F" w14:textId="77777777" w:rsidR="00BA16B2" w:rsidRDefault="00BA16B2" w:rsidP="007029B2">
      <w:pPr>
        <w:spacing w:after="0" w:line="240" w:lineRule="auto"/>
      </w:pPr>
      <w:r>
        <w:separator/>
      </w:r>
    </w:p>
  </w:endnote>
  <w:endnote w:type="continuationSeparator" w:id="0">
    <w:p w14:paraId="3B57D675" w14:textId="77777777" w:rsidR="00BA16B2" w:rsidRDefault="00BA16B2" w:rsidP="00702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478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B47E1D" w14:textId="60CBE7EB" w:rsidR="00590F63" w:rsidRDefault="00590F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1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0ED58A" w14:textId="77777777" w:rsidR="00590F63" w:rsidRDefault="00590F6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C9881" w14:textId="77777777" w:rsidR="00BA16B2" w:rsidRDefault="00BA16B2" w:rsidP="007029B2">
      <w:pPr>
        <w:spacing w:after="0" w:line="240" w:lineRule="auto"/>
      </w:pPr>
      <w:r>
        <w:separator/>
      </w:r>
    </w:p>
  </w:footnote>
  <w:footnote w:type="continuationSeparator" w:id="0">
    <w:p w14:paraId="1BACCB8F" w14:textId="77777777" w:rsidR="00BA16B2" w:rsidRDefault="00BA16B2" w:rsidP="007029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ee Radical Bi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xpvdvl9x05ae52xrpftptt0x5avevrfsr&quot;&gt;JLR_My EndNote Library Copy&lt;record-ids&gt;&lt;item&gt;17&lt;/item&gt;&lt;item&gt;20&lt;/item&gt;&lt;item&gt;21&lt;/item&gt;&lt;item&gt;22&lt;/item&gt;&lt;item&gt;23&lt;/item&gt;&lt;item&gt;25&lt;/item&gt;&lt;item&gt;30&lt;/item&gt;&lt;item&gt;32&lt;/item&gt;&lt;item&gt;35&lt;/item&gt;&lt;item&gt;41&lt;/item&gt;&lt;item&gt;43&lt;/item&gt;&lt;item&gt;46&lt;/item&gt;&lt;item&gt;68&lt;/item&gt;&lt;item&gt;69&lt;/item&gt;&lt;item&gt;72&lt;/item&gt;&lt;item&gt;90&lt;/item&gt;&lt;item&gt;92&lt;/item&gt;&lt;item&gt;94&lt;/item&gt;&lt;item&gt;98&lt;/item&gt;&lt;item&gt;101&lt;/item&gt;&lt;item&gt;108&lt;/item&gt;&lt;item&gt;128&lt;/item&gt;&lt;item&gt;134&lt;/item&gt;&lt;item&gt;138&lt;/item&gt;&lt;item&gt;143&lt;/item&gt;&lt;item&gt;144&lt;/item&gt;&lt;item&gt;152&lt;/item&gt;&lt;item&gt;161&lt;/item&gt;&lt;item&gt;162&lt;/item&gt;&lt;item&gt;165&lt;/item&gt;&lt;item&gt;183&lt;/item&gt;&lt;item&gt;188&lt;/item&gt;&lt;item&gt;194&lt;/item&gt;&lt;item&gt;195&lt;/item&gt;&lt;item&gt;209&lt;/item&gt;&lt;item&gt;241&lt;/item&gt;&lt;item&gt;249&lt;/item&gt;&lt;item&gt;273&lt;/item&gt;&lt;item&gt;274&lt;/item&gt;&lt;item&gt;286&lt;/item&gt;&lt;item&gt;300&lt;/item&gt;&lt;item&gt;301&lt;/item&gt;&lt;item&gt;303&lt;/item&gt;&lt;item&gt;307&lt;/item&gt;&lt;item&gt;341&lt;/item&gt;&lt;item&gt;395&lt;/item&gt;&lt;item&gt;399&lt;/item&gt;&lt;item&gt;406&lt;/item&gt;&lt;item&gt;407&lt;/item&gt;&lt;item&gt;436&lt;/item&gt;&lt;item&gt;439&lt;/item&gt;&lt;item&gt;441&lt;/item&gt;&lt;item&gt;453&lt;/item&gt;&lt;item&gt;457&lt;/item&gt;&lt;item&gt;458&lt;/item&gt;&lt;item&gt;493&lt;/item&gt;&lt;item&gt;511&lt;/item&gt;&lt;item&gt;512&lt;/item&gt;&lt;item&gt;513&lt;/item&gt;&lt;item&gt;517&lt;/item&gt;&lt;item&gt;532&lt;/item&gt;&lt;item&gt;536&lt;/item&gt;&lt;item&gt;537&lt;/item&gt;&lt;item&gt;540&lt;/item&gt;&lt;item&gt;544&lt;/item&gt;&lt;item&gt;545&lt;/item&gt;&lt;item&gt;548&lt;/item&gt;&lt;item&gt;558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2&lt;/item&gt;&lt;item&gt;583&lt;/item&gt;&lt;item&gt;584&lt;/item&gt;&lt;item&gt;585&lt;/item&gt;&lt;item&gt;586&lt;/item&gt;&lt;item&gt;587&lt;/item&gt;&lt;item&gt;662&lt;/item&gt;&lt;/record-ids&gt;&lt;/item&gt;&lt;/Libraries&gt;"/>
  </w:docVars>
  <w:rsids>
    <w:rsidRoot w:val="00856320"/>
    <w:rsid w:val="00001172"/>
    <w:rsid w:val="00001B4A"/>
    <w:rsid w:val="00005E61"/>
    <w:rsid w:val="00007AA6"/>
    <w:rsid w:val="000111FC"/>
    <w:rsid w:val="00013868"/>
    <w:rsid w:val="00013DAE"/>
    <w:rsid w:val="000146B9"/>
    <w:rsid w:val="00015194"/>
    <w:rsid w:val="00015BA4"/>
    <w:rsid w:val="00020015"/>
    <w:rsid w:val="00021B0F"/>
    <w:rsid w:val="0002321F"/>
    <w:rsid w:val="000248CD"/>
    <w:rsid w:val="000256A3"/>
    <w:rsid w:val="00026C47"/>
    <w:rsid w:val="00027EED"/>
    <w:rsid w:val="00031355"/>
    <w:rsid w:val="00033B5D"/>
    <w:rsid w:val="00040F38"/>
    <w:rsid w:val="00047C0A"/>
    <w:rsid w:val="00050D41"/>
    <w:rsid w:val="00067B95"/>
    <w:rsid w:val="00072EBE"/>
    <w:rsid w:val="00076518"/>
    <w:rsid w:val="00082083"/>
    <w:rsid w:val="00084E36"/>
    <w:rsid w:val="000A1B86"/>
    <w:rsid w:val="000B447B"/>
    <w:rsid w:val="000B73E5"/>
    <w:rsid w:val="000B78B3"/>
    <w:rsid w:val="000C2288"/>
    <w:rsid w:val="000C474D"/>
    <w:rsid w:val="000D1D4F"/>
    <w:rsid w:val="000D1E18"/>
    <w:rsid w:val="000D376D"/>
    <w:rsid w:val="000E3AAB"/>
    <w:rsid w:val="000E4696"/>
    <w:rsid w:val="000E7863"/>
    <w:rsid w:val="000F2EB1"/>
    <w:rsid w:val="000F7472"/>
    <w:rsid w:val="001007AE"/>
    <w:rsid w:val="001027D8"/>
    <w:rsid w:val="00104136"/>
    <w:rsid w:val="00104D82"/>
    <w:rsid w:val="001075FB"/>
    <w:rsid w:val="00113E0D"/>
    <w:rsid w:val="0011444B"/>
    <w:rsid w:val="001173F8"/>
    <w:rsid w:val="001241A9"/>
    <w:rsid w:val="001269BE"/>
    <w:rsid w:val="00140592"/>
    <w:rsid w:val="0014060C"/>
    <w:rsid w:val="001423FC"/>
    <w:rsid w:val="00146B5D"/>
    <w:rsid w:val="001521C4"/>
    <w:rsid w:val="00156BE8"/>
    <w:rsid w:val="00156BF2"/>
    <w:rsid w:val="00160C0A"/>
    <w:rsid w:val="00164351"/>
    <w:rsid w:val="00164D0E"/>
    <w:rsid w:val="00164E4C"/>
    <w:rsid w:val="00165C92"/>
    <w:rsid w:val="00173112"/>
    <w:rsid w:val="001828F5"/>
    <w:rsid w:val="00184CFC"/>
    <w:rsid w:val="0018771D"/>
    <w:rsid w:val="00191168"/>
    <w:rsid w:val="00191362"/>
    <w:rsid w:val="00194E7D"/>
    <w:rsid w:val="00197BBC"/>
    <w:rsid w:val="001A2648"/>
    <w:rsid w:val="001A50CE"/>
    <w:rsid w:val="001A665E"/>
    <w:rsid w:val="001B21E6"/>
    <w:rsid w:val="001B72B9"/>
    <w:rsid w:val="001C2E03"/>
    <w:rsid w:val="001D0DDD"/>
    <w:rsid w:val="001D304A"/>
    <w:rsid w:val="001D7EA5"/>
    <w:rsid w:val="001E59D2"/>
    <w:rsid w:val="001F2B86"/>
    <w:rsid w:val="001F3228"/>
    <w:rsid w:val="001F5C6D"/>
    <w:rsid w:val="001F6C8B"/>
    <w:rsid w:val="00200718"/>
    <w:rsid w:val="00206A3F"/>
    <w:rsid w:val="00213A1A"/>
    <w:rsid w:val="002142E1"/>
    <w:rsid w:val="00223648"/>
    <w:rsid w:val="0022542F"/>
    <w:rsid w:val="00225A98"/>
    <w:rsid w:val="0022794A"/>
    <w:rsid w:val="002305AF"/>
    <w:rsid w:val="0023254D"/>
    <w:rsid w:val="0023417C"/>
    <w:rsid w:val="00234683"/>
    <w:rsid w:val="00234CE6"/>
    <w:rsid w:val="002359C8"/>
    <w:rsid w:val="002365C2"/>
    <w:rsid w:val="002379FF"/>
    <w:rsid w:val="00244FE7"/>
    <w:rsid w:val="00247C8C"/>
    <w:rsid w:val="00252416"/>
    <w:rsid w:val="00253075"/>
    <w:rsid w:val="0025470F"/>
    <w:rsid w:val="002625E8"/>
    <w:rsid w:val="00267279"/>
    <w:rsid w:val="00267B1C"/>
    <w:rsid w:val="0027020F"/>
    <w:rsid w:val="00270B04"/>
    <w:rsid w:val="00273934"/>
    <w:rsid w:val="00276B3F"/>
    <w:rsid w:val="00287B4F"/>
    <w:rsid w:val="00290368"/>
    <w:rsid w:val="002A21E3"/>
    <w:rsid w:val="002A630F"/>
    <w:rsid w:val="002B4AD6"/>
    <w:rsid w:val="002B6B23"/>
    <w:rsid w:val="002B73D6"/>
    <w:rsid w:val="002C2243"/>
    <w:rsid w:val="002C67E4"/>
    <w:rsid w:val="002D364B"/>
    <w:rsid w:val="002D4E96"/>
    <w:rsid w:val="002D510B"/>
    <w:rsid w:val="002D5CB6"/>
    <w:rsid w:val="002D67B9"/>
    <w:rsid w:val="002D764A"/>
    <w:rsid w:val="002D7A26"/>
    <w:rsid w:val="002E053E"/>
    <w:rsid w:val="002E1311"/>
    <w:rsid w:val="002E1CAF"/>
    <w:rsid w:val="002E2347"/>
    <w:rsid w:val="002E3B2D"/>
    <w:rsid w:val="002E77E6"/>
    <w:rsid w:val="002F049F"/>
    <w:rsid w:val="002F1FD1"/>
    <w:rsid w:val="002F55C8"/>
    <w:rsid w:val="002F73EF"/>
    <w:rsid w:val="00302D39"/>
    <w:rsid w:val="0030322A"/>
    <w:rsid w:val="00316724"/>
    <w:rsid w:val="00317676"/>
    <w:rsid w:val="0032170B"/>
    <w:rsid w:val="00321E2B"/>
    <w:rsid w:val="00321FA2"/>
    <w:rsid w:val="00322B8D"/>
    <w:rsid w:val="003230B0"/>
    <w:rsid w:val="00326FD5"/>
    <w:rsid w:val="00330145"/>
    <w:rsid w:val="0033185F"/>
    <w:rsid w:val="0033380E"/>
    <w:rsid w:val="00335221"/>
    <w:rsid w:val="003374ED"/>
    <w:rsid w:val="00344764"/>
    <w:rsid w:val="00344B9E"/>
    <w:rsid w:val="003474DB"/>
    <w:rsid w:val="00354A48"/>
    <w:rsid w:val="00355724"/>
    <w:rsid w:val="00356EB0"/>
    <w:rsid w:val="00361403"/>
    <w:rsid w:val="0036376F"/>
    <w:rsid w:val="003662B7"/>
    <w:rsid w:val="00366598"/>
    <w:rsid w:val="00366C7A"/>
    <w:rsid w:val="00367F08"/>
    <w:rsid w:val="00374E44"/>
    <w:rsid w:val="003756EA"/>
    <w:rsid w:val="00375D6F"/>
    <w:rsid w:val="00376545"/>
    <w:rsid w:val="00377F08"/>
    <w:rsid w:val="00383D75"/>
    <w:rsid w:val="00393763"/>
    <w:rsid w:val="00396440"/>
    <w:rsid w:val="003A19E6"/>
    <w:rsid w:val="003A2A63"/>
    <w:rsid w:val="003A3028"/>
    <w:rsid w:val="003A74B0"/>
    <w:rsid w:val="003B4D2D"/>
    <w:rsid w:val="003B517F"/>
    <w:rsid w:val="003C502D"/>
    <w:rsid w:val="003C7EB2"/>
    <w:rsid w:val="003D2070"/>
    <w:rsid w:val="003D2244"/>
    <w:rsid w:val="003E41DE"/>
    <w:rsid w:val="003E6A46"/>
    <w:rsid w:val="003F1543"/>
    <w:rsid w:val="003F2E98"/>
    <w:rsid w:val="003F429E"/>
    <w:rsid w:val="003F6F92"/>
    <w:rsid w:val="003F72AE"/>
    <w:rsid w:val="003F7345"/>
    <w:rsid w:val="00402E1D"/>
    <w:rsid w:val="004035BD"/>
    <w:rsid w:val="00410465"/>
    <w:rsid w:val="0041303D"/>
    <w:rsid w:val="00413E80"/>
    <w:rsid w:val="0041533D"/>
    <w:rsid w:val="004158C1"/>
    <w:rsid w:val="0042074F"/>
    <w:rsid w:val="0042640D"/>
    <w:rsid w:val="00433687"/>
    <w:rsid w:val="004358D4"/>
    <w:rsid w:val="0043700C"/>
    <w:rsid w:val="00453BE3"/>
    <w:rsid w:val="00455A5D"/>
    <w:rsid w:val="004611F1"/>
    <w:rsid w:val="00465246"/>
    <w:rsid w:val="00466D57"/>
    <w:rsid w:val="00470459"/>
    <w:rsid w:val="004772D8"/>
    <w:rsid w:val="0048598A"/>
    <w:rsid w:val="004907B4"/>
    <w:rsid w:val="00491349"/>
    <w:rsid w:val="004935DA"/>
    <w:rsid w:val="004B01A9"/>
    <w:rsid w:val="004B13D5"/>
    <w:rsid w:val="004B1806"/>
    <w:rsid w:val="004B2285"/>
    <w:rsid w:val="004B433F"/>
    <w:rsid w:val="004B5AD1"/>
    <w:rsid w:val="004C0361"/>
    <w:rsid w:val="004C0BDA"/>
    <w:rsid w:val="004C24C7"/>
    <w:rsid w:val="004C445E"/>
    <w:rsid w:val="004C4CA4"/>
    <w:rsid w:val="004C64B9"/>
    <w:rsid w:val="004C703E"/>
    <w:rsid w:val="004D0A28"/>
    <w:rsid w:val="004D0D08"/>
    <w:rsid w:val="004D1342"/>
    <w:rsid w:val="004D2080"/>
    <w:rsid w:val="004D261B"/>
    <w:rsid w:val="004D4B4B"/>
    <w:rsid w:val="004D4CF9"/>
    <w:rsid w:val="004D5A34"/>
    <w:rsid w:val="004D6B89"/>
    <w:rsid w:val="004E2401"/>
    <w:rsid w:val="004E310E"/>
    <w:rsid w:val="004E4883"/>
    <w:rsid w:val="004E6131"/>
    <w:rsid w:val="004E7CB8"/>
    <w:rsid w:val="004F5D48"/>
    <w:rsid w:val="004F7B55"/>
    <w:rsid w:val="00500653"/>
    <w:rsid w:val="00501189"/>
    <w:rsid w:val="0050300E"/>
    <w:rsid w:val="00505842"/>
    <w:rsid w:val="00511E79"/>
    <w:rsid w:val="00515AE3"/>
    <w:rsid w:val="005178A5"/>
    <w:rsid w:val="00526024"/>
    <w:rsid w:val="005263F2"/>
    <w:rsid w:val="00527D84"/>
    <w:rsid w:val="0053149F"/>
    <w:rsid w:val="005329FC"/>
    <w:rsid w:val="00537CD9"/>
    <w:rsid w:val="00551F52"/>
    <w:rsid w:val="00554F05"/>
    <w:rsid w:val="0055680A"/>
    <w:rsid w:val="0056774E"/>
    <w:rsid w:val="00571FF5"/>
    <w:rsid w:val="00575BFD"/>
    <w:rsid w:val="00577F5C"/>
    <w:rsid w:val="00581004"/>
    <w:rsid w:val="005835C9"/>
    <w:rsid w:val="00584319"/>
    <w:rsid w:val="00584938"/>
    <w:rsid w:val="00585536"/>
    <w:rsid w:val="005877FA"/>
    <w:rsid w:val="00590F63"/>
    <w:rsid w:val="00592F05"/>
    <w:rsid w:val="00596DDA"/>
    <w:rsid w:val="00597F4E"/>
    <w:rsid w:val="005A0C94"/>
    <w:rsid w:val="005A3AAA"/>
    <w:rsid w:val="005B410E"/>
    <w:rsid w:val="005C0E4D"/>
    <w:rsid w:val="005C3A86"/>
    <w:rsid w:val="005C70CB"/>
    <w:rsid w:val="005D2C12"/>
    <w:rsid w:val="005E3509"/>
    <w:rsid w:val="005E5E47"/>
    <w:rsid w:val="005F2112"/>
    <w:rsid w:val="00600030"/>
    <w:rsid w:val="00601FEE"/>
    <w:rsid w:val="006079BD"/>
    <w:rsid w:val="0061152B"/>
    <w:rsid w:val="006141ED"/>
    <w:rsid w:val="00617840"/>
    <w:rsid w:val="00617CF2"/>
    <w:rsid w:val="00620570"/>
    <w:rsid w:val="00624B9C"/>
    <w:rsid w:val="00627C10"/>
    <w:rsid w:val="00633115"/>
    <w:rsid w:val="006336AB"/>
    <w:rsid w:val="00634BEA"/>
    <w:rsid w:val="00635F6C"/>
    <w:rsid w:val="00644542"/>
    <w:rsid w:val="00644A5F"/>
    <w:rsid w:val="00644F23"/>
    <w:rsid w:val="00653C12"/>
    <w:rsid w:val="00653E31"/>
    <w:rsid w:val="00656B4C"/>
    <w:rsid w:val="00657BFF"/>
    <w:rsid w:val="0066195C"/>
    <w:rsid w:val="00665B59"/>
    <w:rsid w:val="006666EB"/>
    <w:rsid w:val="00671728"/>
    <w:rsid w:val="006830D4"/>
    <w:rsid w:val="00683381"/>
    <w:rsid w:val="006865A3"/>
    <w:rsid w:val="00687B59"/>
    <w:rsid w:val="00690E90"/>
    <w:rsid w:val="006919D8"/>
    <w:rsid w:val="006920FB"/>
    <w:rsid w:val="006937EB"/>
    <w:rsid w:val="0069490F"/>
    <w:rsid w:val="00697281"/>
    <w:rsid w:val="006A0A8B"/>
    <w:rsid w:val="006A66DA"/>
    <w:rsid w:val="006C0010"/>
    <w:rsid w:val="006C0A6F"/>
    <w:rsid w:val="006C53BB"/>
    <w:rsid w:val="006D083B"/>
    <w:rsid w:val="006D121F"/>
    <w:rsid w:val="006D2B26"/>
    <w:rsid w:val="006D2BA6"/>
    <w:rsid w:val="006D5344"/>
    <w:rsid w:val="006E1E2E"/>
    <w:rsid w:val="006E26F5"/>
    <w:rsid w:val="006E47A5"/>
    <w:rsid w:val="006E6CB7"/>
    <w:rsid w:val="006F0D1F"/>
    <w:rsid w:val="006F64FE"/>
    <w:rsid w:val="0070203D"/>
    <w:rsid w:val="007029B2"/>
    <w:rsid w:val="0070474C"/>
    <w:rsid w:val="007058DA"/>
    <w:rsid w:val="00712228"/>
    <w:rsid w:val="007122FB"/>
    <w:rsid w:val="00723FAF"/>
    <w:rsid w:val="00730327"/>
    <w:rsid w:val="00732175"/>
    <w:rsid w:val="007327CF"/>
    <w:rsid w:val="00734FFC"/>
    <w:rsid w:val="00735E8E"/>
    <w:rsid w:val="00736A6F"/>
    <w:rsid w:val="00744C0D"/>
    <w:rsid w:val="00752704"/>
    <w:rsid w:val="00756F72"/>
    <w:rsid w:val="00764451"/>
    <w:rsid w:val="007667A8"/>
    <w:rsid w:val="007700E9"/>
    <w:rsid w:val="00773E78"/>
    <w:rsid w:val="00780697"/>
    <w:rsid w:val="00783773"/>
    <w:rsid w:val="00784D9D"/>
    <w:rsid w:val="00787896"/>
    <w:rsid w:val="00790D12"/>
    <w:rsid w:val="00791DAE"/>
    <w:rsid w:val="00793965"/>
    <w:rsid w:val="00795732"/>
    <w:rsid w:val="00795998"/>
    <w:rsid w:val="00796AA3"/>
    <w:rsid w:val="007A081B"/>
    <w:rsid w:val="007A3366"/>
    <w:rsid w:val="007A4E4B"/>
    <w:rsid w:val="007B57EE"/>
    <w:rsid w:val="007B6385"/>
    <w:rsid w:val="007B7D38"/>
    <w:rsid w:val="007C3D88"/>
    <w:rsid w:val="007C4BDB"/>
    <w:rsid w:val="007C5313"/>
    <w:rsid w:val="007D32DF"/>
    <w:rsid w:val="007D34F9"/>
    <w:rsid w:val="007E480A"/>
    <w:rsid w:val="007F05D8"/>
    <w:rsid w:val="007F75FF"/>
    <w:rsid w:val="00820927"/>
    <w:rsid w:val="00822834"/>
    <w:rsid w:val="0082351D"/>
    <w:rsid w:val="008235B0"/>
    <w:rsid w:val="00823FE3"/>
    <w:rsid w:val="008271C7"/>
    <w:rsid w:val="008302B3"/>
    <w:rsid w:val="0083364F"/>
    <w:rsid w:val="00833B1E"/>
    <w:rsid w:val="00835AB9"/>
    <w:rsid w:val="00846891"/>
    <w:rsid w:val="0085578E"/>
    <w:rsid w:val="00856320"/>
    <w:rsid w:val="00856F73"/>
    <w:rsid w:val="00862403"/>
    <w:rsid w:val="0086292A"/>
    <w:rsid w:val="00874E13"/>
    <w:rsid w:val="00877C88"/>
    <w:rsid w:val="008863DB"/>
    <w:rsid w:val="00891081"/>
    <w:rsid w:val="008914FF"/>
    <w:rsid w:val="008A328E"/>
    <w:rsid w:val="008B145F"/>
    <w:rsid w:val="008B2B31"/>
    <w:rsid w:val="008B3F1C"/>
    <w:rsid w:val="008C1AD0"/>
    <w:rsid w:val="008C282B"/>
    <w:rsid w:val="008D01C4"/>
    <w:rsid w:val="008E3615"/>
    <w:rsid w:val="008E4826"/>
    <w:rsid w:val="008E4BD1"/>
    <w:rsid w:val="008E763A"/>
    <w:rsid w:val="008F1351"/>
    <w:rsid w:val="008F2AC2"/>
    <w:rsid w:val="008F3BC6"/>
    <w:rsid w:val="008F4618"/>
    <w:rsid w:val="008F4F91"/>
    <w:rsid w:val="008F5A34"/>
    <w:rsid w:val="00901F26"/>
    <w:rsid w:val="0090305B"/>
    <w:rsid w:val="00905DAE"/>
    <w:rsid w:val="0091055B"/>
    <w:rsid w:val="0091073F"/>
    <w:rsid w:val="00913561"/>
    <w:rsid w:val="00915011"/>
    <w:rsid w:val="009166F4"/>
    <w:rsid w:val="009176D9"/>
    <w:rsid w:val="009200EA"/>
    <w:rsid w:val="009241B4"/>
    <w:rsid w:val="00925689"/>
    <w:rsid w:val="00925E7B"/>
    <w:rsid w:val="00926DCE"/>
    <w:rsid w:val="0093159E"/>
    <w:rsid w:val="0093246C"/>
    <w:rsid w:val="00950F40"/>
    <w:rsid w:val="00950F65"/>
    <w:rsid w:val="00954AAC"/>
    <w:rsid w:val="00962F9E"/>
    <w:rsid w:val="00967BC1"/>
    <w:rsid w:val="0098082B"/>
    <w:rsid w:val="00981DA1"/>
    <w:rsid w:val="0098259C"/>
    <w:rsid w:val="00983C5D"/>
    <w:rsid w:val="00985A8F"/>
    <w:rsid w:val="00986D40"/>
    <w:rsid w:val="00995540"/>
    <w:rsid w:val="009A0EE8"/>
    <w:rsid w:val="009A41E0"/>
    <w:rsid w:val="009A48CB"/>
    <w:rsid w:val="009A5B8F"/>
    <w:rsid w:val="009A660F"/>
    <w:rsid w:val="009A7912"/>
    <w:rsid w:val="009A7F62"/>
    <w:rsid w:val="009B07C3"/>
    <w:rsid w:val="009B60D5"/>
    <w:rsid w:val="009D009B"/>
    <w:rsid w:val="009D02C5"/>
    <w:rsid w:val="009D3FE2"/>
    <w:rsid w:val="009D5A37"/>
    <w:rsid w:val="009D60F8"/>
    <w:rsid w:val="009F0806"/>
    <w:rsid w:val="009F35B0"/>
    <w:rsid w:val="009F4A10"/>
    <w:rsid w:val="009F6920"/>
    <w:rsid w:val="009F6B9C"/>
    <w:rsid w:val="00A02FC3"/>
    <w:rsid w:val="00A10CE6"/>
    <w:rsid w:val="00A14085"/>
    <w:rsid w:val="00A1628C"/>
    <w:rsid w:val="00A2420B"/>
    <w:rsid w:val="00A24BBF"/>
    <w:rsid w:val="00A304B7"/>
    <w:rsid w:val="00A30D62"/>
    <w:rsid w:val="00A35006"/>
    <w:rsid w:val="00A36C92"/>
    <w:rsid w:val="00A4119E"/>
    <w:rsid w:val="00A4379C"/>
    <w:rsid w:val="00A43EEB"/>
    <w:rsid w:val="00A45D70"/>
    <w:rsid w:val="00A472E5"/>
    <w:rsid w:val="00A56391"/>
    <w:rsid w:val="00A601B1"/>
    <w:rsid w:val="00A60F50"/>
    <w:rsid w:val="00A6242E"/>
    <w:rsid w:val="00A63557"/>
    <w:rsid w:val="00A63890"/>
    <w:rsid w:val="00A65B73"/>
    <w:rsid w:val="00A66A1A"/>
    <w:rsid w:val="00A71542"/>
    <w:rsid w:val="00A900ED"/>
    <w:rsid w:val="00A9023F"/>
    <w:rsid w:val="00A95673"/>
    <w:rsid w:val="00A97061"/>
    <w:rsid w:val="00A976D4"/>
    <w:rsid w:val="00A977D5"/>
    <w:rsid w:val="00AA2BD9"/>
    <w:rsid w:val="00AA3516"/>
    <w:rsid w:val="00AA4F09"/>
    <w:rsid w:val="00AB0DF5"/>
    <w:rsid w:val="00AB14CC"/>
    <w:rsid w:val="00AB2672"/>
    <w:rsid w:val="00AB53FA"/>
    <w:rsid w:val="00AC4292"/>
    <w:rsid w:val="00AC45CF"/>
    <w:rsid w:val="00AC4DF2"/>
    <w:rsid w:val="00AD70A7"/>
    <w:rsid w:val="00AE0075"/>
    <w:rsid w:val="00AE186F"/>
    <w:rsid w:val="00AE1C87"/>
    <w:rsid w:val="00AE22C3"/>
    <w:rsid w:val="00AE235E"/>
    <w:rsid w:val="00AE360D"/>
    <w:rsid w:val="00AF09EF"/>
    <w:rsid w:val="00AF7952"/>
    <w:rsid w:val="00B031C1"/>
    <w:rsid w:val="00B06CFB"/>
    <w:rsid w:val="00B1043D"/>
    <w:rsid w:val="00B125EB"/>
    <w:rsid w:val="00B14E5F"/>
    <w:rsid w:val="00B15855"/>
    <w:rsid w:val="00B1606C"/>
    <w:rsid w:val="00B17CFD"/>
    <w:rsid w:val="00B21160"/>
    <w:rsid w:val="00B21276"/>
    <w:rsid w:val="00B21AC3"/>
    <w:rsid w:val="00B25A0B"/>
    <w:rsid w:val="00B30BA9"/>
    <w:rsid w:val="00B30FBB"/>
    <w:rsid w:val="00B31FBF"/>
    <w:rsid w:val="00B359CE"/>
    <w:rsid w:val="00B35ABB"/>
    <w:rsid w:val="00B3659A"/>
    <w:rsid w:val="00B37BED"/>
    <w:rsid w:val="00B4577F"/>
    <w:rsid w:val="00B45926"/>
    <w:rsid w:val="00B5522C"/>
    <w:rsid w:val="00B62CFF"/>
    <w:rsid w:val="00B712D6"/>
    <w:rsid w:val="00B72F39"/>
    <w:rsid w:val="00B9621F"/>
    <w:rsid w:val="00B96A79"/>
    <w:rsid w:val="00B974AC"/>
    <w:rsid w:val="00BA0E45"/>
    <w:rsid w:val="00BA16B2"/>
    <w:rsid w:val="00BA19B3"/>
    <w:rsid w:val="00BA7323"/>
    <w:rsid w:val="00BB2C79"/>
    <w:rsid w:val="00BB7EF6"/>
    <w:rsid w:val="00BD034C"/>
    <w:rsid w:val="00BE08F8"/>
    <w:rsid w:val="00BE1E98"/>
    <w:rsid w:val="00BE4B29"/>
    <w:rsid w:val="00BF6DEA"/>
    <w:rsid w:val="00C01B49"/>
    <w:rsid w:val="00C029B1"/>
    <w:rsid w:val="00C04F13"/>
    <w:rsid w:val="00C06845"/>
    <w:rsid w:val="00C126CD"/>
    <w:rsid w:val="00C16554"/>
    <w:rsid w:val="00C16C13"/>
    <w:rsid w:val="00C175EC"/>
    <w:rsid w:val="00C214C9"/>
    <w:rsid w:val="00C2477A"/>
    <w:rsid w:val="00C3164A"/>
    <w:rsid w:val="00C32B6B"/>
    <w:rsid w:val="00C36097"/>
    <w:rsid w:val="00C36E98"/>
    <w:rsid w:val="00C378CE"/>
    <w:rsid w:val="00C42375"/>
    <w:rsid w:val="00C45689"/>
    <w:rsid w:val="00C50581"/>
    <w:rsid w:val="00C547CE"/>
    <w:rsid w:val="00C55E04"/>
    <w:rsid w:val="00C65623"/>
    <w:rsid w:val="00C74989"/>
    <w:rsid w:val="00C76D0F"/>
    <w:rsid w:val="00C843AB"/>
    <w:rsid w:val="00C84625"/>
    <w:rsid w:val="00C87CBD"/>
    <w:rsid w:val="00C90F08"/>
    <w:rsid w:val="00C912FF"/>
    <w:rsid w:val="00C94C9E"/>
    <w:rsid w:val="00C94E97"/>
    <w:rsid w:val="00C94FF7"/>
    <w:rsid w:val="00C96CDA"/>
    <w:rsid w:val="00CA3839"/>
    <w:rsid w:val="00CB5EEC"/>
    <w:rsid w:val="00CB677B"/>
    <w:rsid w:val="00CC02FA"/>
    <w:rsid w:val="00CC0AF6"/>
    <w:rsid w:val="00CC3574"/>
    <w:rsid w:val="00CD072E"/>
    <w:rsid w:val="00CD2738"/>
    <w:rsid w:val="00CE2430"/>
    <w:rsid w:val="00CE7133"/>
    <w:rsid w:val="00CF0537"/>
    <w:rsid w:val="00CF7255"/>
    <w:rsid w:val="00D0120B"/>
    <w:rsid w:val="00D01997"/>
    <w:rsid w:val="00D02245"/>
    <w:rsid w:val="00D034AD"/>
    <w:rsid w:val="00D035E6"/>
    <w:rsid w:val="00D0472C"/>
    <w:rsid w:val="00D0749F"/>
    <w:rsid w:val="00D1523B"/>
    <w:rsid w:val="00D15C4C"/>
    <w:rsid w:val="00D15D57"/>
    <w:rsid w:val="00D16A32"/>
    <w:rsid w:val="00D16BC0"/>
    <w:rsid w:val="00D20A24"/>
    <w:rsid w:val="00D21612"/>
    <w:rsid w:val="00D216E1"/>
    <w:rsid w:val="00D26962"/>
    <w:rsid w:val="00D31098"/>
    <w:rsid w:val="00D3221A"/>
    <w:rsid w:val="00D33FDD"/>
    <w:rsid w:val="00D348EF"/>
    <w:rsid w:val="00D35DBC"/>
    <w:rsid w:val="00D40858"/>
    <w:rsid w:val="00D53FA6"/>
    <w:rsid w:val="00D66320"/>
    <w:rsid w:val="00D71130"/>
    <w:rsid w:val="00D7283A"/>
    <w:rsid w:val="00D84CB0"/>
    <w:rsid w:val="00D931EC"/>
    <w:rsid w:val="00D93AE8"/>
    <w:rsid w:val="00DA0EAF"/>
    <w:rsid w:val="00DA1748"/>
    <w:rsid w:val="00DA4548"/>
    <w:rsid w:val="00DA4900"/>
    <w:rsid w:val="00DA6414"/>
    <w:rsid w:val="00DB4421"/>
    <w:rsid w:val="00DB5EF1"/>
    <w:rsid w:val="00DB6D5D"/>
    <w:rsid w:val="00DB7225"/>
    <w:rsid w:val="00DC00C0"/>
    <w:rsid w:val="00DC2F48"/>
    <w:rsid w:val="00DC4C00"/>
    <w:rsid w:val="00DC5556"/>
    <w:rsid w:val="00DC65AF"/>
    <w:rsid w:val="00DC7267"/>
    <w:rsid w:val="00DD2942"/>
    <w:rsid w:val="00DD2947"/>
    <w:rsid w:val="00DD6779"/>
    <w:rsid w:val="00DE16BE"/>
    <w:rsid w:val="00DE2BEC"/>
    <w:rsid w:val="00DF5E06"/>
    <w:rsid w:val="00DF6CCF"/>
    <w:rsid w:val="00DF6F8E"/>
    <w:rsid w:val="00E0089C"/>
    <w:rsid w:val="00E0411C"/>
    <w:rsid w:val="00E04FD2"/>
    <w:rsid w:val="00E14B68"/>
    <w:rsid w:val="00E14BC2"/>
    <w:rsid w:val="00E15E36"/>
    <w:rsid w:val="00E231DF"/>
    <w:rsid w:val="00E32A84"/>
    <w:rsid w:val="00E33135"/>
    <w:rsid w:val="00E362D5"/>
    <w:rsid w:val="00E373D3"/>
    <w:rsid w:val="00E403E1"/>
    <w:rsid w:val="00E43AF6"/>
    <w:rsid w:val="00E47DD0"/>
    <w:rsid w:val="00E53C4C"/>
    <w:rsid w:val="00E540BE"/>
    <w:rsid w:val="00E56631"/>
    <w:rsid w:val="00E63A6D"/>
    <w:rsid w:val="00E63C25"/>
    <w:rsid w:val="00E65D50"/>
    <w:rsid w:val="00E65E6B"/>
    <w:rsid w:val="00E6673E"/>
    <w:rsid w:val="00E70A06"/>
    <w:rsid w:val="00E71D3D"/>
    <w:rsid w:val="00E72D52"/>
    <w:rsid w:val="00E74686"/>
    <w:rsid w:val="00E777A1"/>
    <w:rsid w:val="00E84A7D"/>
    <w:rsid w:val="00E923FD"/>
    <w:rsid w:val="00E952C3"/>
    <w:rsid w:val="00E962E0"/>
    <w:rsid w:val="00E97C66"/>
    <w:rsid w:val="00EA04D2"/>
    <w:rsid w:val="00EA1252"/>
    <w:rsid w:val="00EA19D1"/>
    <w:rsid w:val="00EA72B8"/>
    <w:rsid w:val="00EB1952"/>
    <w:rsid w:val="00EB2B9B"/>
    <w:rsid w:val="00EB2E5E"/>
    <w:rsid w:val="00EB50D9"/>
    <w:rsid w:val="00EC6A86"/>
    <w:rsid w:val="00EC723C"/>
    <w:rsid w:val="00ED06C1"/>
    <w:rsid w:val="00ED21D8"/>
    <w:rsid w:val="00ED36D1"/>
    <w:rsid w:val="00ED4747"/>
    <w:rsid w:val="00ED74DC"/>
    <w:rsid w:val="00EE2986"/>
    <w:rsid w:val="00EE2FE1"/>
    <w:rsid w:val="00EE62A1"/>
    <w:rsid w:val="00EF5DA4"/>
    <w:rsid w:val="00F00A6E"/>
    <w:rsid w:val="00F02316"/>
    <w:rsid w:val="00F0536C"/>
    <w:rsid w:val="00F05C99"/>
    <w:rsid w:val="00F132A8"/>
    <w:rsid w:val="00F145F3"/>
    <w:rsid w:val="00F14676"/>
    <w:rsid w:val="00F14DD7"/>
    <w:rsid w:val="00F24DA0"/>
    <w:rsid w:val="00F269F6"/>
    <w:rsid w:val="00F300FF"/>
    <w:rsid w:val="00F34C61"/>
    <w:rsid w:val="00F34D4F"/>
    <w:rsid w:val="00F372D9"/>
    <w:rsid w:val="00F54523"/>
    <w:rsid w:val="00F54B7F"/>
    <w:rsid w:val="00F55155"/>
    <w:rsid w:val="00F6589A"/>
    <w:rsid w:val="00F65FF1"/>
    <w:rsid w:val="00F66306"/>
    <w:rsid w:val="00F6664D"/>
    <w:rsid w:val="00F708C9"/>
    <w:rsid w:val="00F70C21"/>
    <w:rsid w:val="00F77556"/>
    <w:rsid w:val="00F86318"/>
    <w:rsid w:val="00F8639E"/>
    <w:rsid w:val="00F86AFE"/>
    <w:rsid w:val="00F91604"/>
    <w:rsid w:val="00F92262"/>
    <w:rsid w:val="00F92317"/>
    <w:rsid w:val="00F92461"/>
    <w:rsid w:val="00F92985"/>
    <w:rsid w:val="00F92DE0"/>
    <w:rsid w:val="00F949F1"/>
    <w:rsid w:val="00F9518F"/>
    <w:rsid w:val="00F95939"/>
    <w:rsid w:val="00F9614F"/>
    <w:rsid w:val="00FA72E4"/>
    <w:rsid w:val="00FA777D"/>
    <w:rsid w:val="00FB1ACF"/>
    <w:rsid w:val="00FB69D8"/>
    <w:rsid w:val="00FC45F2"/>
    <w:rsid w:val="00FD1CB6"/>
    <w:rsid w:val="00FD5253"/>
    <w:rsid w:val="00FD7D48"/>
    <w:rsid w:val="00FE0451"/>
    <w:rsid w:val="00FE0F52"/>
    <w:rsid w:val="00FE6909"/>
    <w:rsid w:val="00FE72D4"/>
    <w:rsid w:val="00FE7699"/>
    <w:rsid w:val="00FF1551"/>
    <w:rsid w:val="00FF1B35"/>
    <w:rsid w:val="00FF4CAC"/>
    <w:rsid w:val="00FF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F2A28"/>
  <w15:chartTrackingRefBased/>
  <w15:docId w15:val="{F4801AF2-F240-43AE-A41A-078222F6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F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F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2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9B2"/>
  </w:style>
  <w:style w:type="paragraph" w:styleId="Footer">
    <w:name w:val="footer"/>
    <w:basedOn w:val="Normal"/>
    <w:link w:val="FooterChar"/>
    <w:uiPriority w:val="99"/>
    <w:unhideWhenUsed/>
    <w:rsid w:val="00702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9B2"/>
  </w:style>
  <w:style w:type="character" w:styleId="PlaceholderText">
    <w:name w:val="Placeholder Text"/>
    <w:basedOn w:val="DefaultParagraphFont"/>
    <w:uiPriority w:val="99"/>
    <w:semiHidden/>
    <w:rsid w:val="004F7B5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6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E4B2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B2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4B2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4B2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445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87EC1-5F5E-D141-A192-09440BB8C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85</Words>
  <Characters>7329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9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19-09-18T11:02:00Z</dcterms:created>
  <dcterms:modified xsi:type="dcterms:W3CDTF">2019-09-18T11:05:00Z</dcterms:modified>
</cp:coreProperties>
</file>